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D1E15" w14:textId="1DA456E4" w:rsidR="00056689" w:rsidRDefault="00056689" w:rsidP="00056689">
      <w:pPr>
        <w:pStyle w:val="Heading1"/>
      </w:pPr>
      <w:r>
        <w:t>Supplementary File</w:t>
      </w:r>
    </w:p>
    <w:p w14:paraId="34C9604D" w14:textId="77777777" w:rsidR="00056689" w:rsidRDefault="00056689" w:rsidP="00056689"/>
    <w:p w14:paraId="656F20DF" w14:textId="1A5321EE" w:rsidR="008369A9" w:rsidRDefault="008369A9" w:rsidP="00056689">
      <w:r>
        <w:t>Table 1: Richness Score Reporting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747"/>
        <w:gridCol w:w="1187"/>
        <w:gridCol w:w="695"/>
        <w:gridCol w:w="1690"/>
        <w:gridCol w:w="2104"/>
        <w:gridCol w:w="1551"/>
        <w:gridCol w:w="937"/>
      </w:tblGrid>
      <w:tr w:rsidR="00424B5E" w:rsidRPr="00EF3E50" w14:paraId="752D37B7" w14:textId="1D16A2FB" w:rsidTr="00424B5E">
        <w:tc>
          <w:tcPr>
            <w:tcW w:w="703" w:type="dxa"/>
            <w:shd w:val="clear" w:color="auto" w:fill="CAEDFB" w:themeFill="accent4" w:themeFillTint="33"/>
          </w:tcPr>
          <w:p w14:paraId="1288A689" w14:textId="79A316D9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per (out of 45)</w:t>
            </w:r>
          </w:p>
        </w:tc>
        <w:tc>
          <w:tcPr>
            <w:tcW w:w="3747" w:type="dxa"/>
            <w:shd w:val="clear" w:color="auto" w:fill="CAEDFB" w:themeFill="accent4" w:themeFillTint="33"/>
          </w:tcPr>
          <w:p w14:paraId="5C8D7DB3" w14:textId="64790A2F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87" w:type="dxa"/>
            <w:shd w:val="clear" w:color="auto" w:fill="CAEDFB" w:themeFill="accent4" w:themeFillTint="33"/>
          </w:tcPr>
          <w:p w14:paraId="3B1C2B99" w14:textId="2695FE79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95" w:type="dxa"/>
            <w:shd w:val="clear" w:color="auto" w:fill="CAEDFB" w:themeFill="accent4" w:themeFillTint="33"/>
          </w:tcPr>
          <w:p w14:paraId="42C151D1" w14:textId="3D9781F8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90" w:type="dxa"/>
            <w:shd w:val="clear" w:color="auto" w:fill="CAEDFB" w:themeFill="accent4" w:themeFillTint="33"/>
          </w:tcPr>
          <w:p w14:paraId="0D6C9279" w14:textId="1E0BE0A8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Richness Criteria 1: How directly comparable to 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pported </w:t>
            </w: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using in England</w:t>
            </w: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? 3 = like for like/exact; 2 = notable overlap; 1 = slight or no overlap</w:t>
            </w:r>
          </w:p>
        </w:tc>
        <w:tc>
          <w:tcPr>
            <w:tcW w:w="2104" w:type="dxa"/>
            <w:shd w:val="clear" w:color="auto" w:fill="CAEDFB" w:themeFill="accent4" w:themeFillTint="33"/>
          </w:tcPr>
          <w:p w14:paraId="193BF3BE" w14:textId="5C006B85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ichness Criteria 2: How focused on public health, wellbeing, and/or inequality outcomes is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he paper</w:t>
            </w: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? 3 = outcome driven; 2 = has some outcomes; 1 = little to no outcome focus</w:t>
            </w:r>
          </w:p>
        </w:tc>
        <w:tc>
          <w:tcPr>
            <w:tcW w:w="1551" w:type="dxa"/>
            <w:shd w:val="clear" w:color="auto" w:fill="CAEDFB" w:themeFill="accent4" w:themeFillTint="33"/>
          </w:tcPr>
          <w:p w14:paraId="2C0273F3" w14:textId="47A03194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Richness Criteria 3: Are factors identified on positive health, wellbeing and/or inequality outcomes? 3 = factor(s) stated; 2 = factor(s) clearly alluded to or derivable; 1 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ittle to no mention</w:t>
            </w:r>
          </w:p>
        </w:tc>
        <w:tc>
          <w:tcPr>
            <w:tcW w:w="937" w:type="dxa"/>
            <w:shd w:val="clear" w:color="auto" w:fill="CAEDFB" w:themeFill="accent4" w:themeFillTint="33"/>
          </w:tcPr>
          <w:p w14:paraId="75270665" w14:textId="09EE0A24" w:rsidR="00424B5E" w:rsidRPr="00440226" w:rsidRDefault="00424B5E" w:rsidP="000566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veral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ichness Criteria </w:t>
            </w: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scor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out of 9)</w:t>
            </w: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: </w:t>
            </w:r>
          </w:p>
        </w:tc>
      </w:tr>
      <w:tr w:rsidR="00424B5E" w:rsidRPr="00EF3E50" w14:paraId="029FAD74" w14:textId="5F8C9CFA" w:rsidTr="00424B5E">
        <w:tc>
          <w:tcPr>
            <w:tcW w:w="703" w:type="dxa"/>
          </w:tcPr>
          <w:p w14:paraId="3149CA76" w14:textId="47BFBC88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747" w:type="dxa"/>
          </w:tcPr>
          <w:p w14:paraId="62BF5E64" w14:textId="1F699A1B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, autonomy, satisfaction, and costs associated with mental health supported accommodation services in England: a national survey</w:t>
            </w:r>
          </w:p>
        </w:tc>
        <w:tc>
          <w:tcPr>
            <w:tcW w:w="1187" w:type="dxa"/>
          </w:tcPr>
          <w:p w14:paraId="4594D675" w14:textId="361377B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</w:t>
            </w:r>
            <w:r w:rsidRPr="00EF3E50">
              <w:rPr>
                <w:rFonts w:ascii="Calibri" w:hAnsi="Calibri" w:cs="Calibri"/>
                <w:sz w:val="20"/>
                <w:szCs w:val="20"/>
              </w:rPr>
              <w:t>illaspy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54F1E9E8" w14:textId="7777777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0817A05" w14:textId="7777777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95065B" w14:textId="77777777" w:rsidR="00424B5E" w:rsidRPr="00EF3E50" w:rsidRDefault="00424B5E" w:rsidP="000566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0A21BDB5" w14:textId="219660B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4B778AC4" w14:textId="4B6DA005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4135C04" w14:textId="7E77973F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35BDE4FD" w14:textId="0869089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51068817" w14:textId="407A6DE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3F492B75" w14:textId="306088B8" w:rsidTr="00424B5E">
        <w:tc>
          <w:tcPr>
            <w:tcW w:w="703" w:type="dxa"/>
          </w:tcPr>
          <w:p w14:paraId="5F759F74" w14:textId="21B0933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747" w:type="dxa"/>
          </w:tcPr>
          <w:p w14:paraId="0B437FDF" w14:textId="76E8E3B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 outcomes for people with serious mental illness living in supported accommodation: systematic review and meta-analysis</w:t>
            </w:r>
          </w:p>
        </w:tc>
        <w:tc>
          <w:tcPr>
            <w:tcW w:w="1187" w:type="dxa"/>
          </w:tcPr>
          <w:p w14:paraId="378D38B9" w14:textId="1B54DEA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Harrison et al.</w:t>
            </w:r>
          </w:p>
        </w:tc>
        <w:tc>
          <w:tcPr>
            <w:tcW w:w="695" w:type="dxa"/>
          </w:tcPr>
          <w:p w14:paraId="3FC5D937" w14:textId="54B17EDD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242ADBD0" w14:textId="385CBA3B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B3F8352" w14:textId="58612A05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6E9DA293" w14:textId="2295F1B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3072CDAD" w14:textId="6D65A7AE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7EB65F52" w14:textId="2E08F22A" w:rsidTr="00424B5E">
        <w:tc>
          <w:tcPr>
            <w:tcW w:w="703" w:type="dxa"/>
          </w:tcPr>
          <w:p w14:paraId="5C8FF626" w14:textId="0E0D38DF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747" w:type="dxa"/>
          </w:tcPr>
          <w:p w14:paraId="021C966F" w14:textId="3E72FE3B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 and unmet need in people with psychosis in the London Borough of Haringey, UK</w:t>
            </w:r>
          </w:p>
        </w:tc>
        <w:tc>
          <w:tcPr>
            <w:tcW w:w="1187" w:type="dxa"/>
          </w:tcPr>
          <w:p w14:paraId="1DC3CFD5" w14:textId="4F4CE5C6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ambri et al.</w:t>
            </w:r>
          </w:p>
        </w:tc>
        <w:tc>
          <w:tcPr>
            <w:tcW w:w="695" w:type="dxa"/>
          </w:tcPr>
          <w:p w14:paraId="7C08D7FF" w14:textId="7E099D19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7A535CA0" w14:textId="51DCB673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6B15643A" w14:textId="1B50490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2EB2F9E3" w14:textId="720F2115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32933D6" w14:textId="497506A8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4104EE79" w14:textId="16279B47" w:rsidTr="00424B5E">
        <w:tc>
          <w:tcPr>
            <w:tcW w:w="703" w:type="dxa"/>
          </w:tcPr>
          <w:p w14:paraId="31862C7A" w14:textId="2C4B6ED9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4</w:t>
            </w:r>
          </w:p>
        </w:tc>
        <w:tc>
          <w:tcPr>
            <w:tcW w:w="3747" w:type="dxa"/>
          </w:tcPr>
          <w:p w14:paraId="5FC48D52" w14:textId="19E2EC0B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Mental health supported accommodation services: A systematic review of mental health and psychosocial outcomes</w:t>
            </w:r>
          </w:p>
        </w:tc>
        <w:tc>
          <w:tcPr>
            <w:tcW w:w="1187" w:type="dxa"/>
          </w:tcPr>
          <w:p w14:paraId="126E61BA" w14:textId="1EA7B1C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McPhers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695" w:type="dxa"/>
          </w:tcPr>
          <w:p w14:paraId="2FA7D55E" w14:textId="65F601F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54B144D9" w14:textId="29B7111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2FAB2089" w14:textId="6F177273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530BEA3B" w14:textId="718E9079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0B25B7B2" w14:textId="054964FA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09614DB4" w14:textId="320ECAB6" w:rsidTr="00424B5E">
        <w:tc>
          <w:tcPr>
            <w:tcW w:w="703" w:type="dxa"/>
          </w:tcPr>
          <w:p w14:paraId="56ADBA4F" w14:textId="70239AB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747" w:type="dxa"/>
          </w:tcPr>
          <w:p w14:paraId="0365FEF0" w14:textId="03650CEE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Significant others' perspectives on experiences of meal-oriented support and diet counselling for adults with intellectual disabilities who live in supported housing</w:t>
            </w:r>
          </w:p>
        </w:tc>
        <w:tc>
          <w:tcPr>
            <w:tcW w:w="1187" w:type="dxa"/>
          </w:tcPr>
          <w:p w14:paraId="7AF1EBDD" w14:textId="7DF2B92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Adolfss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695" w:type="dxa"/>
          </w:tcPr>
          <w:p w14:paraId="2DF283B5" w14:textId="3907A969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90" w:type="dxa"/>
          </w:tcPr>
          <w:p w14:paraId="4BB38B7F" w14:textId="212B517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1FB71AF" w14:textId="415D953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66452BA7" w14:textId="7D63F456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06A880C9" w14:textId="7EA17828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3CA6A432" w14:textId="5C1A85CE" w:rsidTr="00424B5E">
        <w:tc>
          <w:tcPr>
            <w:tcW w:w="703" w:type="dxa"/>
          </w:tcPr>
          <w:p w14:paraId="37F1CBC4" w14:textId="20F29281" w:rsidR="00424B5E" w:rsidRPr="00EF3E50" w:rsidRDefault="00424B5E" w:rsidP="00056689">
            <w:pPr>
              <w:tabs>
                <w:tab w:val="left" w:pos="1980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747" w:type="dxa"/>
          </w:tcPr>
          <w:p w14:paraId="2C114F62" w14:textId="61D15D36" w:rsidR="00424B5E" w:rsidRPr="00EF3E50" w:rsidRDefault="00424B5E" w:rsidP="00056689">
            <w:pPr>
              <w:tabs>
                <w:tab w:val="left" w:pos="1980"/>
              </w:tabs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Not Going It Alone: Social Integration and Tenancy Sustainability for Formerly Homeless Substance Users</w:t>
            </w:r>
          </w:p>
        </w:tc>
        <w:tc>
          <w:tcPr>
            <w:tcW w:w="1187" w:type="dxa"/>
          </w:tcPr>
          <w:p w14:paraId="2F1F1F6D" w14:textId="4F2566FD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Bowpit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EF3E50">
              <w:rPr>
                <w:rFonts w:ascii="Calibri" w:hAnsi="Calibri" w:cs="Calibri"/>
                <w:sz w:val="20"/>
                <w:szCs w:val="20"/>
              </w:rPr>
              <w:t>Harding</w:t>
            </w:r>
          </w:p>
        </w:tc>
        <w:tc>
          <w:tcPr>
            <w:tcW w:w="695" w:type="dxa"/>
          </w:tcPr>
          <w:p w14:paraId="580566D2" w14:textId="0556C1AF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62467867" w14:textId="6C51151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485F9C2" w14:textId="7DA1F361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62CB685B" w14:textId="4902D815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306F65F1" w14:textId="6A51CBFC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2D67E9EB" w14:textId="17EBBD0E" w:rsidTr="00424B5E">
        <w:tc>
          <w:tcPr>
            <w:tcW w:w="703" w:type="dxa"/>
          </w:tcPr>
          <w:p w14:paraId="211CE07C" w14:textId="14EB31D0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7" w:type="dxa"/>
          </w:tcPr>
          <w:p w14:paraId="24BD419D" w14:textId="5222EE4D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3E50">
              <w:rPr>
                <w:rFonts w:ascii="Calibri" w:hAnsi="Calibri" w:cs="Calibri"/>
                <w:color w:val="000000"/>
                <w:sz w:val="20"/>
                <w:szCs w:val="20"/>
              </w:rPr>
              <w:t>Striving for meaning-Life in supported housing for people with psychiatric disabilities</w:t>
            </w:r>
          </w:p>
        </w:tc>
        <w:tc>
          <w:tcPr>
            <w:tcW w:w="1187" w:type="dxa"/>
          </w:tcPr>
          <w:p w14:paraId="0B8AE454" w14:textId="3F1FA77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Brolin et al.</w:t>
            </w:r>
          </w:p>
        </w:tc>
        <w:tc>
          <w:tcPr>
            <w:tcW w:w="695" w:type="dxa"/>
          </w:tcPr>
          <w:p w14:paraId="6A661825" w14:textId="09954C5A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69B93508" w14:textId="4B2EF82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01345BD6" w14:textId="63F1C1CF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50B3D1BF" w14:textId="4CA5086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1D825E49" w14:textId="724027F7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38705004" w14:textId="7AF7499E" w:rsidTr="00424B5E">
        <w:tc>
          <w:tcPr>
            <w:tcW w:w="703" w:type="dxa"/>
          </w:tcPr>
          <w:p w14:paraId="0AF4F175" w14:textId="1DE2AEF6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47" w:type="dxa"/>
          </w:tcPr>
          <w:p w14:paraId="3918802F" w14:textId="6BDCA6B9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3E50">
              <w:rPr>
                <w:rFonts w:ascii="Calibri" w:hAnsi="Calibri" w:cs="Calibri"/>
                <w:color w:val="000000"/>
                <w:sz w:val="20"/>
                <w:szCs w:val="20"/>
              </w:rPr>
              <w:t>Group-apartments for recovery of people with psychosis in Italy: Democratic therapeutic communities in post-modern social communities</w:t>
            </w:r>
          </w:p>
        </w:tc>
        <w:tc>
          <w:tcPr>
            <w:tcW w:w="1187" w:type="dxa"/>
          </w:tcPr>
          <w:p w14:paraId="7BFA4AD6" w14:textId="0AFF67D0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uschetta and Barone</w:t>
            </w:r>
          </w:p>
        </w:tc>
        <w:tc>
          <w:tcPr>
            <w:tcW w:w="695" w:type="dxa"/>
          </w:tcPr>
          <w:p w14:paraId="4C15E3AF" w14:textId="76EFB80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7ECC98CC" w14:textId="26A35C04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0A0EBD5A" w14:textId="640DC6F0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7282E741" w14:textId="7FD45E2A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2EEA658" w14:textId="112D5D02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46DFD14E" w14:textId="79E215C4" w:rsidTr="00424B5E">
        <w:tc>
          <w:tcPr>
            <w:tcW w:w="703" w:type="dxa"/>
          </w:tcPr>
          <w:p w14:paraId="34757118" w14:textId="1C5EE84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47" w:type="dxa"/>
          </w:tcPr>
          <w:p w14:paraId="6A6EFAAC" w14:textId="71DFDEDB" w:rsidR="00424B5E" w:rsidRPr="00EF3E50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Resettlement of Homeless Young People: Their Experiences and Housing Outcomes</w:t>
            </w:r>
          </w:p>
        </w:tc>
        <w:tc>
          <w:tcPr>
            <w:tcW w:w="1187" w:type="dxa"/>
          </w:tcPr>
          <w:p w14:paraId="3E93891A" w14:textId="6002475E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ane et al.</w:t>
            </w:r>
          </w:p>
        </w:tc>
        <w:tc>
          <w:tcPr>
            <w:tcW w:w="695" w:type="dxa"/>
          </w:tcPr>
          <w:p w14:paraId="3CFF8482" w14:textId="2C41FA75" w:rsidR="00424B5E" w:rsidRPr="00EF3E50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690" w:type="dxa"/>
          </w:tcPr>
          <w:p w14:paraId="318B55CE" w14:textId="7A32171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9678CDD" w14:textId="6EADD81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2493C9A3" w14:textId="745B388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4EF7E7DA" w14:textId="7777777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54AB3367" w14:textId="6A9386D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4B5E" w:rsidRPr="00EF3E50" w14:paraId="46A13277" w14:textId="08C6FCBE" w:rsidTr="00424B5E">
        <w:tc>
          <w:tcPr>
            <w:tcW w:w="703" w:type="dxa"/>
          </w:tcPr>
          <w:p w14:paraId="12827B74" w14:textId="46E09FB4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47" w:type="dxa"/>
          </w:tcPr>
          <w:p w14:paraId="25529CC9" w14:textId="1880712D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utcomes of the Active in My Home (AiMH) intervention for people with psychiatric disabilities in supported housing: A longitudinal pilot and feasibility study</w:t>
            </w:r>
          </w:p>
        </w:tc>
        <w:tc>
          <w:tcPr>
            <w:tcW w:w="1187" w:type="dxa"/>
          </w:tcPr>
          <w:p w14:paraId="6D558DEE" w14:textId="30D39A12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klund et al.</w:t>
            </w:r>
          </w:p>
        </w:tc>
        <w:tc>
          <w:tcPr>
            <w:tcW w:w="695" w:type="dxa"/>
          </w:tcPr>
          <w:p w14:paraId="0632C52C" w14:textId="6B1A122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64C2D710" w14:textId="6237CFE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21C175DA" w14:textId="12302B3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15D2FB66" w14:textId="5CF5887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5A032B4E" w14:textId="5281D1C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4184494C" w14:textId="64AE6623" w:rsidTr="00424B5E">
        <w:tc>
          <w:tcPr>
            <w:tcW w:w="703" w:type="dxa"/>
          </w:tcPr>
          <w:p w14:paraId="11F84A77" w14:textId="7EECD17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47" w:type="dxa"/>
          </w:tcPr>
          <w:p w14:paraId="184066F0" w14:textId="32C6DC25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dies regarding supported housing and the built environment for people with mental health problems: A mixed-methods literature review</w:t>
            </w:r>
          </w:p>
        </w:tc>
        <w:tc>
          <w:tcPr>
            <w:tcW w:w="1187" w:type="dxa"/>
          </w:tcPr>
          <w:p w14:paraId="79B9B92F" w14:textId="4D21D0C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iesinger et al.</w:t>
            </w:r>
          </w:p>
        </w:tc>
        <w:tc>
          <w:tcPr>
            <w:tcW w:w="695" w:type="dxa"/>
          </w:tcPr>
          <w:p w14:paraId="65024286" w14:textId="621AA8D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22BEF1A9" w14:textId="33CCB54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249B837" w14:textId="4F52FE7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312CC4F6" w14:textId="3DFA0D3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1D8CE6F0" w14:textId="3CDA41A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424B5E" w:rsidRPr="00EF3E50" w14:paraId="585BFD98" w14:textId="0BE50034" w:rsidTr="00424B5E">
        <w:tc>
          <w:tcPr>
            <w:tcW w:w="703" w:type="dxa"/>
          </w:tcPr>
          <w:p w14:paraId="1F7EE25B" w14:textId="4838191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47" w:type="dxa"/>
          </w:tcPr>
          <w:p w14:paraId="54BA242C" w14:textId="7D4D7498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wards an integrated approach to homeless hospital discharge: Managing Community Care</w:t>
            </w:r>
          </w:p>
        </w:tc>
        <w:tc>
          <w:tcPr>
            <w:tcW w:w="1187" w:type="dxa"/>
          </w:tcPr>
          <w:p w14:paraId="040A9EEE" w14:textId="230127A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banese et al.</w:t>
            </w:r>
          </w:p>
        </w:tc>
        <w:tc>
          <w:tcPr>
            <w:tcW w:w="695" w:type="dxa"/>
          </w:tcPr>
          <w:p w14:paraId="267FB600" w14:textId="0EDB44F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0C75F7EB" w14:textId="7203A87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24B4A4A6" w14:textId="1161BA0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411D4993" w14:textId="6D2AD41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1B9C5B01" w14:textId="1F177AF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70FB2C2C" w14:textId="6732899B" w:rsidTr="00424B5E">
        <w:tc>
          <w:tcPr>
            <w:tcW w:w="703" w:type="dxa"/>
          </w:tcPr>
          <w:p w14:paraId="669BD3A4" w14:textId="0856C662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47" w:type="dxa"/>
          </w:tcPr>
          <w:p w14:paraId="07869692" w14:textId="61BE8FB4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lient Experiences With Shelter and Community Care Services in the Netherlands: Quality of Services f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omeless People, Homeless Youth, and Abused Women</w:t>
            </w:r>
          </w:p>
        </w:tc>
        <w:tc>
          <w:tcPr>
            <w:tcW w:w="1187" w:type="dxa"/>
          </w:tcPr>
          <w:p w14:paraId="514B17FC" w14:textId="5966ABAC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smoredjo et al.</w:t>
            </w:r>
          </w:p>
        </w:tc>
        <w:tc>
          <w:tcPr>
            <w:tcW w:w="695" w:type="dxa"/>
          </w:tcPr>
          <w:p w14:paraId="48E3FA2F" w14:textId="25893E1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6D01BC88" w14:textId="1D1F32D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6AA96FA" w14:textId="50ED8CE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096EF27B" w14:textId="4443B2B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0058FD54" w14:textId="742B074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884A44E" w14:textId="64399BF3" w:rsidTr="00424B5E">
        <w:tc>
          <w:tcPr>
            <w:tcW w:w="703" w:type="dxa"/>
          </w:tcPr>
          <w:p w14:paraId="0FBDCAA1" w14:textId="5A212827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47" w:type="dxa"/>
          </w:tcPr>
          <w:p w14:paraId="15D6E10C" w14:textId="03131FF6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dents' perceptions of the most positive and negative aspects of the housing situation for people with psychiatric disabilities</w:t>
            </w:r>
          </w:p>
        </w:tc>
        <w:tc>
          <w:tcPr>
            <w:tcW w:w="1187" w:type="dxa"/>
          </w:tcPr>
          <w:p w14:paraId="6F844A9F" w14:textId="3C6AFB38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olin et al.</w:t>
            </w:r>
          </w:p>
        </w:tc>
        <w:tc>
          <w:tcPr>
            <w:tcW w:w="695" w:type="dxa"/>
          </w:tcPr>
          <w:p w14:paraId="412F979E" w14:textId="54C31FC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59D86AEE" w14:textId="5CA7EE0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5E8B00D4" w14:textId="3163C50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15ABB317" w14:textId="298244C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7702264F" w14:textId="05956F3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09904876" w14:textId="2DD4C83D" w:rsidTr="00424B5E">
        <w:tc>
          <w:tcPr>
            <w:tcW w:w="703" w:type="dxa"/>
          </w:tcPr>
          <w:p w14:paraId="21998FEC" w14:textId="508EB0F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47" w:type="dxa"/>
          </w:tcPr>
          <w:p w14:paraId="2B7C2E8B" w14:textId="7F13470C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 Home-Based Psychiatric Services for Patients in Medico-Social Institutions Reduce Hospitalizations? Pre-Post Evaluation of a French Psychiatric Mobile Team</w:t>
            </w:r>
          </w:p>
        </w:tc>
        <w:tc>
          <w:tcPr>
            <w:tcW w:w="1187" w:type="dxa"/>
          </w:tcPr>
          <w:p w14:paraId="561243BE" w14:textId="3815730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rvello et al.</w:t>
            </w:r>
          </w:p>
        </w:tc>
        <w:tc>
          <w:tcPr>
            <w:tcW w:w="695" w:type="dxa"/>
          </w:tcPr>
          <w:p w14:paraId="15BDA12C" w14:textId="239A2FD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26DCE3F6" w14:textId="6D2A955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03221915" w14:textId="15AFE79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4E28DD65" w14:textId="1854AD0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10C25053" w14:textId="037EB43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141E5192" w14:textId="7F943565" w:rsidTr="00424B5E">
        <w:tc>
          <w:tcPr>
            <w:tcW w:w="703" w:type="dxa"/>
          </w:tcPr>
          <w:p w14:paraId="10B68BF6" w14:textId="55DC0EE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47" w:type="dxa"/>
          </w:tcPr>
          <w:p w14:paraId="39828689" w14:textId="1B330E41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itional supported housing for mental health consumers enabling personal recovery: Allowing me to be me</w:t>
            </w:r>
          </w:p>
        </w:tc>
        <w:tc>
          <w:tcPr>
            <w:tcW w:w="1187" w:type="dxa"/>
          </w:tcPr>
          <w:p w14:paraId="5F70111B" w14:textId="26E265B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rozenko et al.</w:t>
            </w:r>
          </w:p>
        </w:tc>
        <w:tc>
          <w:tcPr>
            <w:tcW w:w="695" w:type="dxa"/>
          </w:tcPr>
          <w:p w14:paraId="694D22C1" w14:textId="35FE9BC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4F3B402C" w14:textId="03AB196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2F19ADB4" w14:textId="55FA64C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0729A471" w14:textId="0509E48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6396328E" w14:textId="679118A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3601D708" w14:textId="4325D79C" w:rsidTr="00424B5E">
        <w:tc>
          <w:tcPr>
            <w:tcW w:w="703" w:type="dxa"/>
          </w:tcPr>
          <w:p w14:paraId="73EA7BD3" w14:textId="668EA31F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47" w:type="dxa"/>
          </w:tcPr>
          <w:p w14:paraId="60C29D92" w14:textId="4624269F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effects of supported housing for individuals with mental disorders</w:t>
            </w:r>
          </w:p>
        </w:tc>
        <w:tc>
          <w:tcPr>
            <w:tcW w:w="1187" w:type="dxa"/>
          </w:tcPr>
          <w:p w14:paraId="2523D257" w14:textId="22074890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695" w:type="dxa"/>
          </w:tcPr>
          <w:p w14:paraId="6A492773" w14:textId="6534BDA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137B4A6F" w14:textId="335D101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7BE34E20" w14:textId="143EA9A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5A391E9B" w14:textId="42FE619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5C57F93F" w14:textId="33F2274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4602049F" w14:textId="6AB5047B" w:rsidTr="00424B5E">
        <w:tc>
          <w:tcPr>
            <w:tcW w:w="703" w:type="dxa"/>
          </w:tcPr>
          <w:p w14:paraId="7AE98888" w14:textId="7AE591C0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47" w:type="dxa"/>
          </w:tcPr>
          <w:p w14:paraId="7D173CC3" w14:textId="059D343C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vigating in a Misty Landscape – Perceptions of Supporting a Relative Residing in Supported Housing for People with a Psychiatric Disability</w:t>
            </w:r>
          </w:p>
        </w:tc>
        <w:tc>
          <w:tcPr>
            <w:tcW w:w="1187" w:type="dxa"/>
          </w:tcPr>
          <w:p w14:paraId="7F830EC7" w14:textId="0BF073D4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nnarsson et al.</w:t>
            </w:r>
          </w:p>
        </w:tc>
        <w:tc>
          <w:tcPr>
            <w:tcW w:w="695" w:type="dxa"/>
          </w:tcPr>
          <w:p w14:paraId="61DAF7EE" w14:textId="60DC830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2866473E" w14:textId="069C724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6C7F0EF" w14:textId="7B21152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6F72F1BD" w14:textId="3F356B9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27B0D5AD" w14:textId="7F6D31F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41663B81" w14:textId="075577E6" w:rsidTr="00424B5E">
        <w:tc>
          <w:tcPr>
            <w:tcW w:w="703" w:type="dxa"/>
          </w:tcPr>
          <w:p w14:paraId="4CE71D6C" w14:textId="57073F74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47" w:type="dxa"/>
          </w:tcPr>
          <w:p w14:paraId="220C9C86" w14:textId="6C27C616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Accommodation Experiences of Older Gypsies and Travellers: Personalisation of Support and Coalition Policy</w:t>
            </w:r>
          </w:p>
        </w:tc>
        <w:tc>
          <w:tcPr>
            <w:tcW w:w="1187" w:type="dxa"/>
          </w:tcPr>
          <w:p w14:paraId="58DD7C9F" w14:textId="7FBF6F6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dges and Cemlyn</w:t>
            </w:r>
          </w:p>
        </w:tc>
        <w:tc>
          <w:tcPr>
            <w:tcW w:w="695" w:type="dxa"/>
          </w:tcPr>
          <w:p w14:paraId="4402D117" w14:textId="170517E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3B1C421D" w14:textId="3973F87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6211572" w14:textId="3110333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E40981E" w14:textId="5588B49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0F18B1B6" w14:textId="7885043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2C4A605" w14:textId="220635DF" w:rsidTr="00424B5E">
        <w:tc>
          <w:tcPr>
            <w:tcW w:w="703" w:type="dxa"/>
          </w:tcPr>
          <w:p w14:paraId="690A31FC" w14:textId="2398D88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47" w:type="dxa"/>
          </w:tcPr>
          <w:p w14:paraId="058729FA" w14:textId="59609392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dictors of moving on from mental health supported accommodation in England: national cohort study</w:t>
            </w:r>
          </w:p>
        </w:tc>
        <w:tc>
          <w:tcPr>
            <w:tcW w:w="1187" w:type="dxa"/>
          </w:tcPr>
          <w:p w14:paraId="2D621E82" w14:textId="36F5B3E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llaspy et al.</w:t>
            </w:r>
          </w:p>
        </w:tc>
        <w:tc>
          <w:tcPr>
            <w:tcW w:w="695" w:type="dxa"/>
          </w:tcPr>
          <w:p w14:paraId="28392E08" w14:textId="69C745B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34A7A35A" w14:textId="1CC9D18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E328140" w14:textId="0576DD7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129527A7" w14:textId="3C19E58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7F1EFC5E" w14:textId="4887761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4C091105" w14:textId="2B2406C6" w:rsidTr="00424B5E">
        <w:tc>
          <w:tcPr>
            <w:tcW w:w="703" w:type="dxa"/>
          </w:tcPr>
          <w:p w14:paraId="12CE3208" w14:textId="5A0D8AE8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47" w:type="dxa"/>
          </w:tcPr>
          <w:p w14:paraId="08FB9791" w14:textId="472C8A9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fects of Social Networks on Physical Health Among People with Serious Mental Illness</w:t>
            </w:r>
          </w:p>
        </w:tc>
        <w:tc>
          <w:tcPr>
            <w:tcW w:w="1187" w:type="dxa"/>
          </w:tcPr>
          <w:p w14:paraId="36F239B8" w14:textId="19CF43A2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e et al.</w:t>
            </w:r>
          </w:p>
        </w:tc>
        <w:tc>
          <w:tcPr>
            <w:tcW w:w="695" w:type="dxa"/>
          </w:tcPr>
          <w:p w14:paraId="059D097C" w14:textId="0066544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690" w:type="dxa"/>
          </w:tcPr>
          <w:p w14:paraId="74819204" w14:textId="70BC601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29CB9798" w14:textId="05C0327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02836AAE" w14:textId="395C15A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06A03B21" w14:textId="1CB7AA7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53135D1" w14:textId="36C74FA4" w:rsidTr="00424B5E">
        <w:tc>
          <w:tcPr>
            <w:tcW w:w="703" w:type="dxa"/>
          </w:tcPr>
          <w:p w14:paraId="4AF05EB9" w14:textId="396033E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47" w:type="dxa"/>
          </w:tcPr>
          <w:p w14:paraId="2569EAAC" w14:textId="0B620898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me Bittersweet Home: the Significance of Home for Occupational Transformations</w:t>
            </w:r>
          </w:p>
        </w:tc>
        <w:tc>
          <w:tcPr>
            <w:tcW w:w="1187" w:type="dxa"/>
          </w:tcPr>
          <w:p w14:paraId="6B5C8912" w14:textId="5149711F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dström et al.</w:t>
            </w:r>
          </w:p>
        </w:tc>
        <w:tc>
          <w:tcPr>
            <w:tcW w:w="695" w:type="dxa"/>
          </w:tcPr>
          <w:p w14:paraId="58036768" w14:textId="77542B1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690" w:type="dxa"/>
          </w:tcPr>
          <w:p w14:paraId="15A2E1F7" w14:textId="7306262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24C38AC3" w14:textId="4DF2E935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CAF1FFF" w14:textId="7AE968E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656B6C93" w14:textId="676A26C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13DC6ACC" w14:textId="1ED5F8FE" w:rsidTr="00424B5E">
        <w:tc>
          <w:tcPr>
            <w:tcW w:w="703" w:type="dxa"/>
          </w:tcPr>
          <w:p w14:paraId="6DA9886D" w14:textId="0E8D1B2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47" w:type="dxa"/>
          </w:tcPr>
          <w:p w14:paraId="3C2F826A" w14:textId="026EBF32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ories of Rediscovering Agency: Home-Based Occupational Therapy for People With Severe Psychiatric Disability</w:t>
            </w:r>
          </w:p>
        </w:tc>
        <w:tc>
          <w:tcPr>
            <w:tcW w:w="1187" w:type="dxa"/>
          </w:tcPr>
          <w:p w14:paraId="05AAF826" w14:textId="44050C9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dstrom et al.</w:t>
            </w:r>
          </w:p>
        </w:tc>
        <w:tc>
          <w:tcPr>
            <w:tcW w:w="695" w:type="dxa"/>
          </w:tcPr>
          <w:p w14:paraId="0AFE82E7" w14:textId="5C692B1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60F09B21" w14:textId="49A6C16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097C1835" w14:textId="1D55B70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8B96D36" w14:textId="7C5A522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7C9FA726" w14:textId="300E126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71F0ADF7" w14:textId="3FA93820" w:rsidTr="00424B5E">
        <w:tc>
          <w:tcPr>
            <w:tcW w:w="703" w:type="dxa"/>
          </w:tcPr>
          <w:p w14:paraId="063E0078" w14:textId="7A55695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47" w:type="dxa"/>
          </w:tcPr>
          <w:p w14:paraId="27936C48" w14:textId="1BE39E56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port in Daily Living for Young Adults with Neurodevelopmental Conditions i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weden: A Qualitative Description of Current Practice</w:t>
            </w:r>
          </w:p>
        </w:tc>
        <w:tc>
          <w:tcPr>
            <w:tcW w:w="1187" w:type="dxa"/>
          </w:tcPr>
          <w:p w14:paraId="5DADC3AC" w14:textId="08A76EE4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öthberg et al.</w:t>
            </w:r>
          </w:p>
        </w:tc>
        <w:tc>
          <w:tcPr>
            <w:tcW w:w="695" w:type="dxa"/>
          </w:tcPr>
          <w:p w14:paraId="6E387C31" w14:textId="6F0A064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4</w:t>
            </w:r>
          </w:p>
        </w:tc>
        <w:tc>
          <w:tcPr>
            <w:tcW w:w="1690" w:type="dxa"/>
          </w:tcPr>
          <w:p w14:paraId="0801546C" w14:textId="3FF9EC7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36106703" w14:textId="71F18FD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2E4CA546" w14:textId="5B28C3B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4D6D3756" w14:textId="0884727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9D86468" w14:textId="3E88AEF1" w:rsidTr="00424B5E">
        <w:tc>
          <w:tcPr>
            <w:tcW w:w="703" w:type="dxa"/>
          </w:tcPr>
          <w:p w14:paraId="2F1C7FE1" w14:textId="4BAF8F1C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47" w:type="dxa"/>
          </w:tcPr>
          <w:p w14:paraId="2FDD216D" w14:textId="13A4AA0D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Influence of Physical Environmental Qualities on the Social Climate of Supported Housing Facilities for People with Severe Mental Illness</w:t>
            </w:r>
          </w:p>
        </w:tc>
        <w:tc>
          <w:tcPr>
            <w:tcW w:w="1187" w:type="dxa"/>
          </w:tcPr>
          <w:p w14:paraId="51580FE3" w14:textId="50BF4CCD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rcheschi et al.</w:t>
            </w:r>
          </w:p>
        </w:tc>
        <w:tc>
          <w:tcPr>
            <w:tcW w:w="695" w:type="dxa"/>
          </w:tcPr>
          <w:p w14:paraId="3A6667A2" w14:textId="0B5BF01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05A28879" w14:textId="6116229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75A3C89" w14:textId="2939768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6BD11E8C" w14:textId="1C8444E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508DC556" w14:textId="1954061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A7E19C7" w14:textId="1302F643" w:rsidTr="00424B5E">
        <w:tc>
          <w:tcPr>
            <w:tcW w:w="703" w:type="dxa"/>
          </w:tcPr>
          <w:p w14:paraId="2807B95E" w14:textId="330F00A6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47" w:type="dxa"/>
          </w:tcPr>
          <w:p w14:paraId="36D07520" w14:textId="3B9FC9D0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om traditional counselling to health‐promoting conversations? Registered nurses' experiences of providing health counselling to people living with severe mental ill‐health in supported housing</w:t>
            </w:r>
          </w:p>
        </w:tc>
        <w:tc>
          <w:tcPr>
            <w:tcW w:w="1187" w:type="dxa"/>
          </w:tcPr>
          <w:p w14:paraId="762A1F45" w14:textId="54504919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lin et al.</w:t>
            </w:r>
          </w:p>
        </w:tc>
        <w:tc>
          <w:tcPr>
            <w:tcW w:w="695" w:type="dxa"/>
          </w:tcPr>
          <w:p w14:paraId="48FE8151" w14:textId="2EDC7FF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3</w:t>
            </w:r>
          </w:p>
        </w:tc>
        <w:tc>
          <w:tcPr>
            <w:tcW w:w="1690" w:type="dxa"/>
          </w:tcPr>
          <w:p w14:paraId="66B3E5F4" w14:textId="5C267D7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E89A034" w14:textId="4BA87B2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20D3A736" w14:textId="1988513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72C27E8F" w14:textId="1DA1907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857552E" w14:textId="7D3F46A0" w:rsidTr="00424B5E">
        <w:tc>
          <w:tcPr>
            <w:tcW w:w="703" w:type="dxa"/>
          </w:tcPr>
          <w:p w14:paraId="1ADE9DCF" w14:textId="3F4D9EA3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47" w:type="dxa"/>
          </w:tcPr>
          <w:p w14:paraId="0B4AC236" w14:textId="4B5F1CBF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'I didn't like just sittin' around all day': Facilitating Social and Community Participation Among People with Mental Illness and High Levels of Psychiatric Disability</w:t>
            </w:r>
          </w:p>
        </w:tc>
        <w:tc>
          <w:tcPr>
            <w:tcW w:w="1187" w:type="dxa"/>
          </w:tcPr>
          <w:p w14:paraId="313CC7C1" w14:textId="1203AA87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ir et al.</w:t>
            </w:r>
          </w:p>
          <w:p w14:paraId="4E095B45" w14:textId="77777777" w:rsidR="00424B5E" w:rsidRPr="00EF3E50" w:rsidRDefault="00424B5E" w:rsidP="00EF3E5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57FF551C" w14:textId="54BFB93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690" w:type="dxa"/>
          </w:tcPr>
          <w:p w14:paraId="7970F45A" w14:textId="5A31F14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D5B1116" w14:textId="49026A1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29AB6484" w14:textId="7CACD5C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F3BE89B" w14:textId="0D9178C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7C6B4DD3" w14:textId="38F25371" w:rsidTr="00424B5E">
        <w:tc>
          <w:tcPr>
            <w:tcW w:w="703" w:type="dxa"/>
          </w:tcPr>
          <w:p w14:paraId="11AB263E" w14:textId="62FD0C4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47" w:type="dxa"/>
          </w:tcPr>
          <w:p w14:paraId="3D5A0C08" w14:textId="6958E08B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rect Placement Versus Multistage Models of Supported Housing in a Population of Veterans Who Are Homeless</w:t>
            </w:r>
          </w:p>
        </w:tc>
        <w:tc>
          <w:tcPr>
            <w:tcW w:w="1187" w:type="dxa"/>
          </w:tcPr>
          <w:p w14:paraId="428C56C3" w14:textId="237C6BE1" w:rsidR="00424B5E" w:rsidRDefault="00424B5E" w:rsidP="000566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'Connell et al.</w:t>
            </w:r>
          </w:p>
        </w:tc>
        <w:tc>
          <w:tcPr>
            <w:tcW w:w="695" w:type="dxa"/>
          </w:tcPr>
          <w:p w14:paraId="1CE95819" w14:textId="72FB7505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3EE58814" w14:textId="33C538E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06A24EAC" w14:textId="3025BC8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1BB0C313" w14:textId="32BE7E7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67387848" w14:textId="189B701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7ADA81B" w14:textId="67B9F7D9" w:rsidTr="00424B5E">
        <w:tc>
          <w:tcPr>
            <w:tcW w:w="703" w:type="dxa"/>
          </w:tcPr>
          <w:p w14:paraId="48A03F85" w14:textId="0537DF7F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47" w:type="dxa"/>
          </w:tcPr>
          <w:p w14:paraId="4324B256" w14:textId="6DE6C1A8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ported housing for adults with psychiatric disabilities: How tenants confront the problem of loneliness</w:t>
            </w:r>
          </w:p>
        </w:tc>
        <w:tc>
          <w:tcPr>
            <w:tcW w:w="1187" w:type="dxa"/>
          </w:tcPr>
          <w:p w14:paraId="71DA6548" w14:textId="4B0B5DA2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626C6567" w14:textId="079E210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737B1022" w14:textId="58654CB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5326E1E2" w14:textId="413C5C5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15B48CEC" w14:textId="43AF9CB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4A8EE9D7" w14:textId="431B34C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A3EE0A9" w14:textId="3ED94BCA" w:rsidTr="00424B5E">
        <w:tc>
          <w:tcPr>
            <w:tcW w:w="703" w:type="dxa"/>
          </w:tcPr>
          <w:p w14:paraId="27EBFB9F" w14:textId="63283323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47" w:type="dxa"/>
          </w:tcPr>
          <w:p w14:paraId="20CA9DB1" w14:textId="46B1A3F6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ported housing for persons with serious mental illness and personal recovery: What do families think?</w:t>
            </w:r>
          </w:p>
        </w:tc>
        <w:tc>
          <w:tcPr>
            <w:tcW w:w="1187" w:type="dxa"/>
          </w:tcPr>
          <w:p w14:paraId="1810634C" w14:textId="4264B1E2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and Seida</w:t>
            </w:r>
          </w:p>
        </w:tc>
        <w:tc>
          <w:tcPr>
            <w:tcW w:w="695" w:type="dxa"/>
          </w:tcPr>
          <w:p w14:paraId="47BE25D6" w14:textId="1F80B70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64BE6AAA" w14:textId="27FAF00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80EF97C" w14:textId="60D7C80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186024E" w14:textId="5121ECA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3D1358B5" w14:textId="1D803495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54C3A686" w14:textId="1BE6F047" w:rsidTr="00424B5E">
        <w:tc>
          <w:tcPr>
            <w:tcW w:w="703" w:type="dxa"/>
          </w:tcPr>
          <w:p w14:paraId="3AB6BFEB" w14:textId="718E896F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47" w:type="dxa"/>
          </w:tcPr>
          <w:p w14:paraId="27DBD898" w14:textId="2320C1C7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oice and personal recovery for people with serious mental illness living in supported housing</w:t>
            </w:r>
          </w:p>
        </w:tc>
        <w:tc>
          <w:tcPr>
            <w:tcW w:w="1187" w:type="dxa"/>
          </w:tcPr>
          <w:p w14:paraId="381118C2" w14:textId="3CD614BD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02EFA6A4" w14:textId="0890B136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3ED8A517" w14:textId="31EB0E81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8423016" w14:textId="50375A1D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3E3B8679" w14:textId="7688F30F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0CA29891" w14:textId="7EE16F32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7B1887F" w14:textId="60B37719" w:rsidTr="00424B5E">
        <w:tc>
          <w:tcPr>
            <w:tcW w:w="703" w:type="dxa"/>
          </w:tcPr>
          <w:p w14:paraId="205FB205" w14:textId="71706C4B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47" w:type="dxa"/>
          </w:tcPr>
          <w:p w14:paraId="542E5EAD" w14:textId="0FED5EEF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derstanding everyday life and mental health recovery through CHIME</w:t>
            </w:r>
          </w:p>
        </w:tc>
        <w:tc>
          <w:tcPr>
            <w:tcW w:w="1187" w:type="dxa"/>
          </w:tcPr>
          <w:p w14:paraId="11F2FDB3" w14:textId="12CE0F36" w:rsidR="00424B5E" w:rsidRDefault="00424B5E" w:rsidP="00327C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31FB7041" w14:textId="051B8928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160E383F" w14:textId="0C69749D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3A907911" w14:textId="44AB5D89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53815325" w14:textId="7D303AF1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235FA7B5" w14:textId="3E521827" w:rsidR="00424B5E" w:rsidRDefault="00424B5E" w:rsidP="00327C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5FE59434" w14:textId="2008A2AE" w:rsidTr="00424B5E">
        <w:tc>
          <w:tcPr>
            <w:tcW w:w="703" w:type="dxa"/>
          </w:tcPr>
          <w:p w14:paraId="5073B712" w14:textId="2FBBF0CE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47" w:type="dxa"/>
          </w:tcPr>
          <w:p w14:paraId="079C684E" w14:textId="123D3054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valuating quality of life in adults with profound learning difficulties resettled from hospital to supported living in the community</w:t>
            </w:r>
          </w:p>
        </w:tc>
        <w:tc>
          <w:tcPr>
            <w:tcW w:w="1187" w:type="dxa"/>
          </w:tcPr>
          <w:p w14:paraId="6A24C9DE" w14:textId="7E56B121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es et al.</w:t>
            </w:r>
          </w:p>
          <w:p w14:paraId="165A2479" w14:textId="77777777" w:rsidR="00424B5E" w:rsidRPr="00B53D9C" w:rsidRDefault="00424B5E" w:rsidP="00B53D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1B35E8E9" w14:textId="7CB1A77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7E34F9E6" w14:textId="46735A2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5163E2CA" w14:textId="52573C4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00005181" w14:textId="77AF3D2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743677B" w14:textId="18CA4CE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D607AB3" w14:textId="1E1F1052" w:rsidTr="00424B5E">
        <w:tc>
          <w:tcPr>
            <w:tcW w:w="703" w:type="dxa"/>
          </w:tcPr>
          <w:p w14:paraId="5EC9F991" w14:textId="4196B7D7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3747" w:type="dxa"/>
          </w:tcPr>
          <w:p w14:paraId="2A1D4A4E" w14:textId="180D06ED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ving with dementia in supported housing: A systematic review and thematic synthesis of qualitative research</w:t>
            </w:r>
          </w:p>
        </w:tc>
        <w:tc>
          <w:tcPr>
            <w:tcW w:w="1187" w:type="dxa"/>
          </w:tcPr>
          <w:p w14:paraId="40B86D13" w14:textId="0D3C7334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ith et al.</w:t>
            </w:r>
          </w:p>
        </w:tc>
        <w:tc>
          <w:tcPr>
            <w:tcW w:w="695" w:type="dxa"/>
          </w:tcPr>
          <w:p w14:paraId="7E3D4A77" w14:textId="53B0BDE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105EABE6" w14:textId="3E72E08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1AF542FD" w14:textId="581B593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4E17B2BC" w14:textId="2C39FD6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7E30B36E" w14:textId="47BB2645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25AD0584" w14:textId="2D6E0111" w:rsidTr="00424B5E">
        <w:tc>
          <w:tcPr>
            <w:tcW w:w="703" w:type="dxa"/>
          </w:tcPr>
          <w:p w14:paraId="6AE3A0AD" w14:textId="1C844C13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47" w:type="dxa"/>
          </w:tcPr>
          <w:p w14:paraId="70BC1D13" w14:textId="057815A9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home but how to connect with others? A qualitative meta‐synthesis of experiences of people with mental illness living in supported housing</w:t>
            </w:r>
          </w:p>
        </w:tc>
        <w:tc>
          <w:tcPr>
            <w:tcW w:w="1187" w:type="dxa"/>
          </w:tcPr>
          <w:p w14:paraId="7BB45331" w14:textId="31BCF736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atson et al.</w:t>
            </w:r>
          </w:p>
        </w:tc>
        <w:tc>
          <w:tcPr>
            <w:tcW w:w="695" w:type="dxa"/>
          </w:tcPr>
          <w:p w14:paraId="4FE87137" w14:textId="69C4E14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234C32E8" w14:textId="4103310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3D49C5A6" w14:textId="327D3B1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52304333" w14:textId="09503E1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08EE9D3" w14:textId="6669D6C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1AEA5A55" w14:textId="58419501" w:rsidTr="00424B5E">
        <w:tc>
          <w:tcPr>
            <w:tcW w:w="703" w:type="dxa"/>
          </w:tcPr>
          <w:p w14:paraId="157C489D" w14:textId="01D86AAC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47" w:type="dxa"/>
          </w:tcPr>
          <w:p w14:paraId="507D8A3B" w14:textId="3997F419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Impacts of Intersecting Stigmas on Health and Housing Experiences of Queer Women Sex Workers in Vancouver, Canada</w:t>
            </w:r>
          </w:p>
        </w:tc>
        <w:tc>
          <w:tcPr>
            <w:tcW w:w="1187" w:type="dxa"/>
          </w:tcPr>
          <w:p w14:paraId="7B2CC7F5" w14:textId="561C7D75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yons et al.</w:t>
            </w:r>
          </w:p>
        </w:tc>
        <w:tc>
          <w:tcPr>
            <w:tcW w:w="695" w:type="dxa"/>
          </w:tcPr>
          <w:p w14:paraId="7FFFE9A0" w14:textId="0FA05A6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690" w:type="dxa"/>
          </w:tcPr>
          <w:p w14:paraId="17B2A76C" w14:textId="15B8F69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3BCD9D4C" w14:textId="6E52348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5A1835E3" w14:textId="569E608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6DD83807" w14:textId="14E999B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1D1D3320" w14:textId="42296D13" w:rsidTr="00424B5E">
        <w:tc>
          <w:tcPr>
            <w:tcW w:w="703" w:type="dxa"/>
          </w:tcPr>
          <w:p w14:paraId="3057251E" w14:textId="7FCD0154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47" w:type="dxa"/>
          </w:tcPr>
          <w:p w14:paraId="2ABE069A" w14:textId="5BFA673B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qualitative study of how people with severe mental illness experience living in sheltered housing with a private fully equipped apartment</w:t>
            </w:r>
          </w:p>
        </w:tc>
        <w:tc>
          <w:tcPr>
            <w:tcW w:w="1187" w:type="dxa"/>
          </w:tcPr>
          <w:p w14:paraId="571013F4" w14:textId="38E8A970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os et al.</w:t>
            </w:r>
          </w:p>
        </w:tc>
        <w:tc>
          <w:tcPr>
            <w:tcW w:w="695" w:type="dxa"/>
          </w:tcPr>
          <w:p w14:paraId="1EDA5D35" w14:textId="0A01028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3A368914" w14:textId="63CA156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5935A166" w14:textId="5AA525D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97DBDC9" w14:textId="0CAA16E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67E6D243" w14:textId="743E702A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00D581BB" w14:textId="1F7C475F" w:rsidTr="00424B5E">
        <w:tc>
          <w:tcPr>
            <w:tcW w:w="703" w:type="dxa"/>
          </w:tcPr>
          <w:p w14:paraId="64C83CEE" w14:textId="2EEC5CDE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47" w:type="dxa"/>
          </w:tcPr>
          <w:p w14:paraId="5F3F73C6" w14:textId="1A37ABD8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ychosocial functioning of individuals with schizophrenia in community housing facilities and the psychiatric hospital in Zurich</w:t>
            </w:r>
          </w:p>
        </w:tc>
        <w:tc>
          <w:tcPr>
            <w:tcW w:w="1187" w:type="dxa"/>
          </w:tcPr>
          <w:p w14:paraId="2049613A" w14:textId="2FB11FBE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eger et al.</w:t>
            </w:r>
          </w:p>
        </w:tc>
        <w:tc>
          <w:tcPr>
            <w:tcW w:w="695" w:type="dxa"/>
          </w:tcPr>
          <w:p w14:paraId="3A23AFEF" w14:textId="7D20C34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690" w:type="dxa"/>
          </w:tcPr>
          <w:p w14:paraId="062130B4" w14:textId="6CEFA79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42562ACE" w14:textId="40FE674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7EB4EA43" w14:textId="7ACD445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7D8C0CD7" w14:textId="2FC3C23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FD85B78" w14:textId="65C4C9F5" w:rsidTr="00424B5E">
        <w:tc>
          <w:tcPr>
            <w:tcW w:w="703" w:type="dxa"/>
          </w:tcPr>
          <w:p w14:paraId="6DB5D363" w14:textId="4CC3C6E1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47" w:type="dxa"/>
          </w:tcPr>
          <w:p w14:paraId="59FEACFD" w14:textId="70D670E4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dictors of quality of care in mental health supported accommodation services in England: A multiple regression modelling study</w:t>
            </w:r>
          </w:p>
        </w:tc>
        <w:tc>
          <w:tcPr>
            <w:tcW w:w="1187" w:type="dxa"/>
          </w:tcPr>
          <w:p w14:paraId="41E3868F" w14:textId="76DE7906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lton-Locke et al.</w:t>
            </w:r>
          </w:p>
          <w:p w14:paraId="1A3F40F3" w14:textId="77777777" w:rsidR="00424B5E" w:rsidRPr="00B53D9C" w:rsidRDefault="00424B5E" w:rsidP="00B53D9C">
            <w:pPr>
              <w:ind w:firstLine="72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07AB785B" w14:textId="0DB9349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5834F8E0" w14:textId="1524199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033C7D99" w14:textId="24F5A1C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42AB105A" w14:textId="4BE6E83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379F2843" w14:textId="0F80667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13EF7B29" w14:textId="041E0FF7" w:rsidTr="00424B5E">
        <w:tc>
          <w:tcPr>
            <w:tcW w:w="703" w:type="dxa"/>
          </w:tcPr>
          <w:p w14:paraId="5F3F1D40" w14:textId="7AEC1C91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47" w:type="dxa"/>
          </w:tcPr>
          <w:p w14:paraId="433E0543" w14:textId="737B60D7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place to live: Housing needs for people with psychotic disorders identified in the second Australian national survey of psychosis</w:t>
            </w:r>
          </w:p>
        </w:tc>
        <w:tc>
          <w:tcPr>
            <w:tcW w:w="1187" w:type="dxa"/>
          </w:tcPr>
          <w:p w14:paraId="3D5CA658" w14:textId="306272A3" w:rsidR="00424B5E" w:rsidRDefault="00424B5E" w:rsidP="00EF3E5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vey et al.</w:t>
            </w:r>
          </w:p>
        </w:tc>
        <w:tc>
          <w:tcPr>
            <w:tcW w:w="695" w:type="dxa"/>
          </w:tcPr>
          <w:p w14:paraId="266650FE" w14:textId="421C8795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3E3DDDA4" w14:textId="5B8A304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666CAD59" w14:textId="5F6AE2C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2432830" w14:textId="228A644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1569B91E" w14:textId="3235C0E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94C02C1" w14:textId="7A1ACF03" w:rsidTr="00424B5E">
        <w:tc>
          <w:tcPr>
            <w:tcW w:w="703" w:type="dxa"/>
          </w:tcPr>
          <w:p w14:paraId="4F6C228E" w14:textId="56145BE2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747" w:type="dxa"/>
          </w:tcPr>
          <w:p w14:paraId="2A6C0511" w14:textId="135217EA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place to call home: perspectives on offender community reintegration</w:t>
            </w:r>
          </w:p>
        </w:tc>
        <w:tc>
          <w:tcPr>
            <w:tcW w:w="1187" w:type="dxa"/>
          </w:tcPr>
          <w:p w14:paraId="0D0B1D65" w14:textId="14EB0FE9" w:rsidR="00424B5E" w:rsidRPr="00B53D9C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rpey and Friend</w:t>
            </w:r>
          </w:p>
        </w:tc>
        <w:tc>
          <w:tcPr>
            <w:tcW w:w="695" w:type="dxa"/>
          </w:tcPr>
          <w:p w14:paraId="7E73525A" w14:textId="6C506A2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292B3C69" w14:textId="6405FF96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7AB94967" w14:textId="517E068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3141FCA4" w14:textId="6ACE57F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4B85DBBF" w14:textId="09118B88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6DB22270" w14:textId="054906E6" w:rsidTr="00424B5E">
        <w:tc>
          <w:tcPr>
            <w:tcW w:w="703" w:type="dxa"/>
          </w:tcPr>
          <w:p w14:paraId="17C2C6C1" w14:textId="6B7848FD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47" w:type="dxa"/>
          </w:tcPr>
          <w:p w14:paraId="05C5065A" w14:textId="0276846C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 and program predictors of 12-month outcomes for homeless veterans following discharge from time-limited residential treatment</w:t>
            </w:r>
          </w:p>
        </w:tc>
        <w:tc>
          <w:tcPr>
            <w:tcW w:w="1187" w:type="dxa"/>
          </w:tcPr>
          <w:p w14:paraId="72916630" w14:textId="610E8E35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Guire et al.</w:t>
            </w:r>
          </w:p>
        </w:tc>
        <w:tc>
          <w:tcPr>
            <w:tcW w:w="695" w:type="dxa"/>
          </w:tcPr>
          <w:p w14:paraId="4F0A21D1" w14:textId="33F44DD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690" w:type="dxa"/>
          </w:tcPr>
          <w:p w14:paraId="52C03BCC" w14:textId="58D65BB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33C2D807" w14:textId="3289FD0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54E652FE" w14:textId="72BC1B0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230ABAEF" w14:textId="3565CB90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442232E3" w14:textId="0533DB22" w:rsidTr="00424B5E">
        <w:tc>
          <w:tcPr>
            <w:tcW w:w="703" w:type="dxa"/>
          </w:tcPr>
          <w:p w14:paraId="55877C10" w14:textId="7088E401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747" w:type="dxa"/>
          </w:tcPr>
          <w:p w14:paraId="3797E837" w14:textId="264F9157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festyle interventions for people with a severe mental illness living in supported housing: A systematic review and meta-analysis</w:t>
            </w:r>
          </w:p>
        </w:tc>
        <w:tc>
          <w:tcPr>
            <w:tcW w:w="1187" w:type="dxa"/>
          </w:tcPr>
          <w:p w14:paraId="59B447EB" w14:textId="2A36129D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oomen et al.</w:t>
            </w:r>
          </w:p>
        </w:tc>
        <w:tc>
          <w:tcPr>
            <w:tcW w:w="695" w:type="dxa"/>
          </w:tcPr>
          <w:p w14:paraId="7437D637" w14:textId="1B117E2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1D21DFA3" w14:textId="09219A07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378D3A2B" w14:textId="691EBBAF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1" w:type="dxa"/>
          </w:tcPr>
          <w:p w14:paraId="3FFD682D" w14:textId="5B130ACE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7792570B" w14:textId="04925FB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7DE43190" w14:textId="59C37652" w:rsidTr="00424B5E">
        <w:tc>
          <w:tcPr>
            <w:tcW w:w="703" w:type="dxa"/>
          </w:tcPr>
          <w:p w14:paraId="67269E1F" w14:textId="669F34F3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3747" w:type="dxa"/>
          </w:tcPr>
          <w:p w14:paraId="2AA58816" w14:textId="49AF5A43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ntions and experiences of effective practice in mental health specific supported accommodation services: a qualitative interview study</w:t>
            </w:r>
          </w:p>
        </w:tc>
        <w:tc>
          <w:tcPr>
            <w:tcW w:w="1187" w:type="dxa"/>
          </w:tcPr>
          <w:p w14:paraId="2B6285BE" w14:textId="2438494D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dhu et al.</w:t>
            </w:r>
          </w:p>
        </w:tc>
        <w:tc>
          <w:tcPr>
            <w:tcW w:w="695" w:type="dxa"/>
          </w:tcPr>
          <w:p w14:paraId="7DB18404" w14:textId="5C99D15B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1E227DEC" w14:textId="140185EC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04" w:type="dxa"/>
          </w:tcPr>
          <w:p w14:paraId="2C4592F0" w14:textId="197B7DD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0422D09E" w14:textId="3198339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46A9DF31" w14:textId="1229A5F2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424B5E" w:rsidRPr="00EF3E50" w14:paraId="5007029A" w14:textId="05471E8A" w:rsidTr="00424B5E">
        <w:tc>
          <w:tcPr>
            <w:tcW w:w="703" w:type="dxa"/>
          </w:tcPr>
          <w:p w14:paraId="6B7A4566" w14:textId="38A8C813" w:rsidR="00424B5E" w:rsidRDefault="00424B5E" w:rsidP="00B53D9C">
            <w:pPr>
              <w:tabs>
                <w:tab w:val="left" w:pos="22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747" w:type="dxa"/>
          </w:tcPr>
          <w:p w14:paraId="2DB0DBD2" w14:textId="4F8CE6AC" w:rsidR="00424B5E" w:rsidRDefault="00424B5E" w:rsidP="00B53D9C">
            <w:pPr>
              <w:tabs>
                <w:tab w:val="left" w:pos="22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using services for people with mental disorders in England: Patient characteristics, care provision and costs</w:t>
            </w:r>
          </w:p>
        </w:tc>
        <w:tc>
          <w:tcPr>
            <w:tcW w:w="1187" w:type="dxa"/>
          </w:tcPr>
          <w:p w14:paraId="74EDC900" w14:textId="2F4FD058" w:rsidR="00424B5E" w:rsidRDefault="00424B5E" w:rsidP="00B53D9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ebe et al.</w:t>
            </w:r>
          </w:p>
        </w:tc>
        <w:tc>
          <w:tcPr>
            <w:tcW w:w="695" w:type="dxa"/>
          </w:tcPr>
          <w:p w14:paraId="6144EA4D" w14:textId="250F348D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2BDD7BFE" w14:textId="535FDAF1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104" w:type="dxa"/>
          </w:tcPr>
          <w:p w14:paraId="6AEA87F4" w14:textId="1F5F2199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426E7CD3" w14:textId="1F98C074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23B774C2" w14:textId="421BDBC3" w:rsidR="00424B5E" w:rsidRDefault="00424B5E" w:rsidP="0005668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</w:tbl>
    <w:p w14:paraId="4D6BEE9E" w14:textId="77777777" w:rsidR="00056689" w:rsidRDefault="00056689" w:rsidP="00056689"/>
    <w:p w14:paraId="7E8A543C" w14:textId="219382D7" w:rsidR="005E20B6" w:rsidRDefault="008369A9" w:rsidP="00056689">
      <w:r>
        <w:t>Table 2: Quality Assessment Reporting Summary</w:t>
      </w:r>
      <w:r w:rsidR="00D4528F">
        <w:t xml:space="preserve"> – Adapted from CASP checkl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747"/>
        <w:gridCol w:w="1187"/>
        <w:gridCol w:w="695"/>
        <w:gridCol w:w="1690"/>
        <w:gridCol w:w="2104"/>
        <w:gridCol w:w="1551"/>
        <w:gridCol w:w="2210"/>
      </w:tblGrid>
      <w:tr w:rsidR="008369A9" w:rsidRPr="00EF3E50" w14:paraId="7B4FF99F" w14:textId="77777777" w:rsidTr="008369A9">
        <w:tc>
          <w:tcPr>
            <w:tcW w:w="703" w:type="dxa"/>
            <w:shd w:val="clear" w:color="auto" w:fill="CAEDFB" w:themeFill="accent4" w:themeFillTint="33"/>
          </w:tcPr>
          <w:p w14:paraId="0AE33E75" w14:textId="77777777" w:rsidR="008369A9" w:rsidRPr="00440226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per (out of 25)</w:t>
            </w:r>
          </w:p>
        </w:tc>
        <w:tc>
          <w:tcPr>
            <w:tcW w:w="3747" w:type="dxa"/>
            <w:shd w:val="clear" w:color="auto" w:fill="CAEDFB" w:themeFill="accent4" w:themeFillTint="33"/>
          </w:tcPr>
          <w:p w14:paraId="4ADFB5EA" w14:textId="77777777" w:rsidR="008369A9" w:rsidRPr="00440226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87" w:type="dxa"/>
            <w:shd w:val="clear" w:color="auto" w:fill="CAEDFB" w:themeFill="accent4" w:themeFillTint="33"/>
          </w:tcPr>
          <w:p w14:paraId="0352C0AE" w14:textId="77777777" w:rsidR="008369A9" w:rsidRPr="00440226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95" w:type="dxa"/>
            <w:shd w:val="clear" w:color="auto" w:fill="CAEDFB" w:themeFill="accent4" w:themeFillTint="33"/>
          </w:tcPr>
          <w:p w14:paraId="18B6918E" w14:textId="77777777" w:rsidR="008369A9" w:rsidRPr="00440226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0226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90" w:type="dxa"/>
            <w:shd w:val="clear" w:color="auto" w:fill="CAEDFB" w:themeFill="accent4" w:themeFillTint="33"/>
          </w:tcPr>
          <w:p w14:paraId="543D3598" w14:textId="77777777" w:rsidR="00D4528F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re the results of the study valid?</w:t>
            </w:r>
            <w:r w:rsidR="00D452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e.g. was there a clear research statement of the aims,</w:t>
            </w:r>
            <w:r w:rsidR="00E4115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was the methodology appropriate, was the recruitment strategy appropriate)</w:t>
            </w:r>
          </w:p>
          <w:p w14:paraId="2238528D" w14:textId="77777777" w:rsidR="00F24971" w:rsidRDefault="00F24971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2EFAACDC" w14:textId="16AD83D7" w:rsidR="00F24971" w:rsidRPr="00440226" w:rsidRDefault="00F24971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Y= Yes; N = No; U = Unsure/Can’t Tell</w:t>
            </w:r>
          </w:p>
        </w:tc>
        <w:tc>
          <w:tcPr>
            <w:tcW w:w="2104" w:type="dxa"/>
            <w:shd w:val="clear" w:color="auto" w:fill="CAEDFB" w:themeFill="accent4" w:themeFillTint="33"/>
          </w:tcPr>
          <w:p w14:paraId="12591EED" w14:textId="621FE7B6" w:rsidR="008369A9" w:rsidRDefault="00E41153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hat are the results</w:t>
            </w:r>
            <w:r w:rsidR="005C2F54">
              <w:rPr>
                <w:rFonts w:ascii="Calibri" w:hAnsi="Calibri" w:cs="Calibri"/>
                <w:b/>
                <w:bCs/>
                <w:sz w:val="20"/>
                <w:szCs w:val="20"/>
              </w:rPr>
              <w:t>?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e.g. is there a clear statement of findings, are ethical issues taken into consideration, was the data analysed to a sufficient level of rigour?)</w:t>
            </w:r>
          </w:p>
          <w:p w14:paraId="3B1A291D" w14:textId="77777777" w:rsidR="00AE7943" w:rsidRDefault="00AE7943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61C64E35" w14:textId="75A82130" w:rsidR="00AE7943" w:rsidRPr="00440226" w:rsidRDefault="00AE7943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Y= Yes; N = No; U = Unsure/Can’t Tell</w:t>
            </w:r>
          </w:p>
        </w:tc>
        <w:tc>
          <w:tcPr>
            <w:tcW w:w="1551" w:type="dxa"/>
            <w:shd w:val="clear" w:color="auto" w:fill="CAEDFB" w:themeFill="accent4" w:themeFillTint="33"/>
          </w:tcPr>
          <w:p w14:paraId="10CCBF27" w14:textId="77777777" w:rsidR="008369A9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ill the results help locally?</w:t>
            </w:r>
            <w:r w:rsidR="00E4115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e.g. is the research valuable?)</w:t>
            </w:r>
          </w:p>
          <w:p w14:paraId="0EF802B5" w14:textId="77777777" w:rsidR="00AE7943" w:rsidRDefault="00AE7943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FB342BD" w14:textId="5B8C994B" w:rsidR="00AE7943" w:rsidRPr="00440226" w:rsidRDefault="00AE7943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Y= Yes; N = No; U = Unsure/Can’t Tell</w:t>
            </w:r>
          </w:p>
        </w:tc>
        <w:tc>
          <w:tcPr>
            <w:tcW w:w="2210" w:type="dxa"/>
            <w:shd w:val="clear" w:color="auto" w:fill="CAEDFB" w:themeFill="accent4" w:themeFillTint="33"/>
          </w:tcPr>
          <w:p w14:paraId="6B140D52" w14:textId="4DD772CF" w:rsidR="008369A9" w:rsidRPr="00440226" w:rsidRDefault="008369A9" w:rsidP="000F244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aisal </w:t>
            </w:r>
            <w:r w:rsidR="00F24971">
              <w:rPr>
                <w:rFonts w:ascii="Calibri" w:hAnsi="Calibri" w:cs="Calibri"/>
                <w:b/>
                <w:bCs/>
                <w:sz w:val="20"/>
                <w:szCs w:val="20"/>
              </w:rPr>
              <w:t>notes</w:t>
            </w:r>
            <w:r w:rsidR="007C0C0A">
              <w:rPr>
                <w:rFonts w:ascii="Calibri" w:hAnsi="Calibri" w:cs="Calibri"/>
                <w:b/>
                <w:bCs/>
                <w:sz w:val="20"/>
                <w:szCs w:val="20"/>
              </w:rPr>
              <w:t>, consideration comment</w:t>
            </w:r>
            <w:r w:rsidR="00F249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r summary statement</w:t>
            </w:r>
          </w:p>
        </w:tc>
      </w:tr>
      <w:tr w:rsidR="008369A9" w:rsidRPr="00EF3E50" w14:paraId="50C1511C" w14:textId="77777777" w:rsidTr="008369A9">
        <w:tc>
          <w:tcPr>
            <w:tcW w:w="703" w:type="dxa"/>
          </w:tcPr>
          <w:p w14:paraId="46284C43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747" w:type="dxa"/>
          </w:tcPr>
          <w:p w14:paraId="130277CA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, autonomy, satisfaction, and costs associated with mental health supported accommodation services in England: a national survey</w:t>
            </w:r>
          </w:p>
        </w:tc>
        <w:tc>
          <w:tcPr>
            <w:tcW w:w="1187" w:type="dxa"/>
          </w:tcPr>
          <w:p w14:paraId="60BA44DE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</w:t>
            </w:r>
            <w:r w:rsidRPr="00EF3E50">
              <w:rPr>
                <w:rFonts w:ascii="Calibri" w:hAnsi="Calibri" w:cs="Calibri"/>
                <w:sz w:val="20"/>
                <w:szCs w:val="20"/>
              </w:rPr>
              <w:t>illaspy et al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64F0D33C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E495CB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D533CED" w14:textId="77777777" w:rsidR="008369A9" w:rsidRPr="00EF3E50" w:rsidRDefault="008369A9" w:rsidP="000F24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6D552211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7608DB70" w14:textId="51F1879A" w:rsidR="008369A9" w:rsidRPr="00EF3E50" w:rsidRDefault="00E4115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CD73BDE" w14:textId="39EC0A18" w:rsidR="008369A9" w:rsidRPr="00EF3E50" w:rsidRDefault="00E4115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782087F1" w14:textId="35A09C60" w:rsidR="008369A9" w:rsidRPr="00EF3E50" w:rsidRDefault="00D4528F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130C0FA8" w14:textId="527F2F31" w:rsidR="008369A9" w:rsidRPr="00EF3E50" w:rsidRDefault="00E4115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ticle detailed in all areas of consideration.</w:t>
            </w:r>
          </w:p>
        </w:tc>
      </w:tr>
      <w:tr w:rsidR="008369A9" w:rsidRPr="00EF3E50" w14:paraId="1B569350" w14:textId="77777777" w:rsidTr="008369A9">
        <w:tc>
          <w:tcPr>
            <w:tcW w:w="703" w:type="dxa"/>
          </w:tcPr>
          <w:p w14:paraId="2351780A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747" w:type="dxa"/>
          </w:tcPr>
          <w:p w14:paraId="0776DB72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 outcomes for people with serious mental illness living in supported accommodation: systematic review and meta-analysis</w:t>
            </w:r>
          </w:p>
        </w:tc>
        <w:tc>
          <w:tcPr>
            <w:tcW w:w="1187" w:type="dxa"/>
          </w:tcPr>
          <w:p w14:paraId="75CD66A6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Harrison et al.</w:t>
            </w:r>
          </w:p>
        </w:tc>
        <w:tc>
          <w:tcPr>
            <w:tcW w:w="695" w:type="dxa"/>
          </w:tcPr>
          <w:p w14:paraId="63E7DE05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513D5F6D" w14:textId="19A7874E" w:rsidR="008369A9" w:rsidRPr="00EF3E50" w:rsidRDefault="00F2497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A82AADF" w14:textId="4AFE77A7" w:rsidR="008369A9" w:rsidRPr="00EF3E50" w:rsidRDefault="00F2497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1E1F16C" w14:textId="1F4123FA" w:rsidR="008369A9" w:rsidRPr="00EF3E50" w:rsidRDefault="00F2497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13F78FDB" w14:textId="6EA05E3F" w:rsidR="008369A9" w:rsidRPr="00EF3E50" w:rsidRDefault="00F2497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igh level of detail regarding methods and limitations. </w:t>
            </w:r>
          </w:p>
        </w:tc>
      </w:tr>
      <w:tr w:rsidR="008369A9" w:rsidRPr="00EF3E50" w14:paraId="6E73B144" w14:textId="77777777" w:rsidTr="008369A9">
        <w:tc>
          <w:tcPr>
            <w:tcW w:w="703" w:type="dxa"/>
          </w:tcPr>
          <w:p w14:paraId="635E13DD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3</w:t>
            </w:r>
          </w:p>
        </w:tc>
        <w:tc>
          <w:tcPr>
            <w:tcW w:w="3747" w:type="dxa"/>
          </w:tcPr>
          <w:p w14:paraId="2B2D0125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Quality of life and unmet need in people with psychosis in the London Borough of Haringey, UK</w:t>
            </w:r>
          </w:p>
        </w:tc>
        <w:tc>
          <w:tcPr>
            <w:tcW w:w="1187" w:type="dxa"/>
          </w:tcPr>
          <w:p w14:paraId="7891A594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ambri et al.</w:t>
            </w:r>
          </w:p>
        </w:tc>
        <w:tc>
          <w:tcPr>
            <w:tcW w:w="695" w:type="dxa"/>
          </w:tcPr>
          <w:p w14:paraId="068A275D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7D14D35A" w14:textId="4D3B5EA4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2FD2938" w14:textId="79AA9271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5231731" w14:textId="1FC0E33A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E3DA871" w14:textId="697D4F73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both resident and care-workers’ assessments of need.</w:t>
            </w:r>
          </w:p>
        </w:tc>
      </w:tr>
      <w:tr w:rsidR="008369A9" w:rsidRPr="00EF3E50" w14:paraId="2D2BA362" w14:textId="77777777" w:rsidTr="008369A9">
        <w:tc>
          <w:tcPr>
            <w:tcW w:w="703" w:type="dxa"/>
          </w:tcPr>
          <w:p w14:paraId="67648313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747" w:type="dxa"/>
          </w:tcPr>
          <w:p w14:paraId="16055608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Mental health supported accommodation services: A systematic review of mental health and psychosocial outcomes</w:t>
            </w:r>
          </w:p>
        </w:tc>
        <w:tc>
          <w:tcPr>
            <w:tcW w:w="1187" w:type="dxa"/>
          </w:tcPr>
          <w:p w14:paraId="65C23A7C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McPhers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695" w:type="dxa"/>
          </w:tcPr>
          <w:p w14:paraId="674A8F1F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32617D91" w14:textId="232DC5D5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611AED54" w14:textId="2E0B5180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10F9E8F" w14:textId="03425C2B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F42B522" w14:textId="54C4854F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sed the Quality Assessment Tool for Quantitative Studies for their article quality assessment.</w:t>
            </w:r>
          </w:p>
        </w:tc>
      </w:tr>
      <w:tr w:rsidR="008369A9" w:rsidRPr="00EF3E50" w14:paraId="17B4E39A" w14:textId="77777777" w:rsidTr="008369A9">
        <w:tc>
          <w:tcPr>
            <w:tcW w:w="703" w:type="dxa"/>
          </w:tcPr>
          <w:p w14:paraId="7E27ABC2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747" w:type="dxa"/>
          </w:tcPr>
          <w:p w14:paraId="52F5246A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Significant others' perspectives on experiences of meal-oriented support and diet counselling for adults with intellectual disabilities who live in supported housing</w:t>
            </w:r>
          </w:p>
        </w:tc>
        <w:tc>
          <w:tcPr>
            <w:tcW w:w="1187" w:type="dxa"/>
          </w:tcPr>
          <w:p w14:paraId="2182E8ED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Adolfss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695" w:type="dxa"/>
          </w:tcPr>
          <w:p w14:paraId="362E8D96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90" w:type="dxa"/>
          </w:tcPr>
          <w:p w14:paraId="32FA83E4" w14:textId="5879788C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FA297D8" w14:textId="47127FCE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BA82764" w14:textId="681C0F71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6CFBECB6" w14:textId="30655CFE" w:rsidR="008369A9" w:rsidRPr="00EF3E50" w:rsidRDefault="00B665A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hile it is a quality article and has key takeaways that apply to the English context, </w:t>
            </w:r>
            <w:r w:rsidR="00AE7943">
              <w:rPr>
                <w:rFonts w:ascii="Calibri" w:hAnsi="Calibri" w:cs="Calibri"/>
                <w:sz w:val="20"/>
                <w:szCs w:val="20"/>
              </w:rPr>
              <w:t>the entirety of the work may not be applicable – a limitation acknowledged in the study.</w:t>
            </w:r>
          </w:p>
        </w:tc>
      </w:tr>
      <w:tr w:rsidR="008369A9" w:rsidRPr="00EF3E50" w14:paraId="7E3E9197" w14:textId="77777777" w:rsidTr="008369A9">
        <w:tc>
          <w:tcPr>
            <w:tcW w:w="703" w:type="dxa"/>
          </w:tcPr>
          <w:p w14:paraId="118C4A90" w14:textId="77777777" w:rsidR="008369A9" w:rsidRPr="00EF3E50" w:rsidRDefault="008369A9" w:rsidP="000F244B">
            <w:pPr>
              <w:tabs>
                <w:tab w:val="left" w:pos="1980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747" w:type="dxa"/>
          </w:tcPr>
          <w:p w14:paraId="4E1531F4" w14:textId="77777777" w:rsidR="008369A9" w:rsidRPr="00EF3E50" w:rsidRDefault="008369A9" w:rsidP="000F244B">
            <w:pPr>
              <w:tabs>
                <w:tab w:val="left" w:pos="1980"/>
              </w:tabs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Not Going It Alone: Social Integration and Tenancy Sustainability for Formerly Homeless Substance Users</w:t>
            </w:r>
          </w:p>
        </w:tc>
        <w:tc>
          <w:tcPr>
            <w:tcW w:w="1187" w:type="dxa"/>
          </w:tcPr>
          <w:p w14:paraId="1E2A4DF6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Bowpit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r w:rsidRPr="00EF3E50">
              <w:rPr>
                <w:rFonts w:ascii="Calibri" w:hAnsi="Calibri" w:cs="Calibri"/>
                <w:sz w:val="20"/>
                <w:szCs w:val="20"/>
              </w:rPr>
              <w:t>Harding</w:t>
            </w:r>
          </w:p>
        </w:tc>
        <w:tc>
          <w:tcPr>
            <w:tcW w:w="695" w:type="dxa"/>
          </w:tcPr>
          <w:p w14:paraId="57FD948E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363902A6" w14:textId="10F33195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42765D5" w14:textId="5CC1CC83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67A79D1" w14:textId="11CF9DF3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13A00DD0" w14:textId="4DA415FA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hile the findings are valid overall, there are some weaknesses in the recruitment and methodological reporting. </w:t>
            </w:r>
          </w:p>
        </w:tc>
      </w:tr>
      <w:tr w:rsidR="008369A9" w:rsidRPr="00EF3E50" w14:paraId="3B11907D" w14:textId="77777777" w:rsidTr="008369A9">
        <w:tc>
          <w:tcPr>
            <w:tcW w:w="703" w:type="dxa"/>
          </w:tcPr>
          <w:p w14:paraId="4164546D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47" w:type="dxa"/>
          </w:tcPr>
          <w:p w14:paraId="4107BC21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3E50">
              <w:rPr>
                <w:rFonts w:ascii="Calibri" w:hAnsi="Calibri" w:cs="Calibri"/>
                <w:color w:val="000000"/>
                <w:sz w:val="20"/>
                <w:szCs w:val="20"/>
              </w:rPr>
              <w:t>Striving for meaning-Life in supported housing for people with psychiatric disabilities</w:t>
            </w:r>
          </w:p>
        </w:tc>
        <w:tc>
          <w:tcPr>
            <w:tcW w:w="1187" w:type="dxa"/>
          </w:tcPr>
          <w:p w14:paraId="60C9125B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Brolin et al.</w:t>
            </w:r>
          </w:p>
        </w:tc>
        <w:tc>
          <w:tcPr>
            <w:tcW w:w="695" w:type="dxa"/>
          </w:tcPr>
          <w:p w14:paraId="1CD21B21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4367944F" w14:textId="579C1C90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77B173F0" w14:textId="12507372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DB9A4D6" w14:textId="3369A0AD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5F5A041" w14:textId="2B34593E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ear description of their use of classic grounded theory.</w:t>
            </w:r>
          </w:p>
        </w:tc>
      </w:tr>
      <w:tr w:rsidR="008369A9" w:rsidRPr="00EF3E50" w14:paraId="0136711C" w14:textId="77777777" w:rsidTr="008369A9">
        <w:tc>
          <w:tcPr>
            <w:tcW w:w="703" w:type="dxa"/>
          </w:tcPr>
          <w:p w14:paraId="2BE0F210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47" w:type="dxa"/>
          </w:tcPr>
          <w:p w14:paraId="6FB323CE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3E50">
              <w:rPr>
                <w:rFonts w:ascii="Calibri" w:hAnsi="Calibri" w:cs="Calibri"/>
                <w:color w:val="000000"/>
                <w:sz w:val="20"/>
                <w:szCs w:val="20"/>
              </w:rPr>
              <w:t>Group-apartments for recovery of people with psychosis in Italy: Democratic therapeutic communities in post-modern social communities</w:t>
            </w:r>
          </w:p>
        </w:tc>
        <w:tc>
          <w:tcPr>
            <w:tcW w:w="1187" w:type="dxa"/>
          </w:tcPr>
          <w:p w14:paraId="4671876D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uschetta and Barone</w:t>
            </w:r>
          </w:p>
        </w:tc>
        <w:tc>
          <w:tcPr>
            <w:tcW w:w="695" w:type="dxa"/>
          </w:tcPr>
          <w:p w14:paraId="0C654887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 w:rsidRPr="00EF3E5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249C140C" w14:textId="2DA6D671" w:rsidR="008369A9" w:rsidRPr="00EF3E50" w:rsidRDefault="00AE7943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2104" w:type="dxa"/>
          </w:tcPr>
          <w:p w14:paraId="12B9E242" w14:textId="7D092B8C" w:rsidR="008369A9" w:rsidRPr="00EF3E50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0029C5E9" w14:textId="63D8926B" w:rsidR="008369A9" w:rsidRPr="00EF3E50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5D9A3D81" w14:textId="111A186E" w:rsidR="008369A9" w:rsidRPr="00EF3E50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uld need to further investigate the studies discussed in section 6 to fully assess validity.</w:t>
            </w:r>
          </w:p>
        </w:tc>
      </w:tr>
      <w:tr w:rsidR="008369A9" w:rsidRPr="00EF3E50" w14:paraId="03F6BF2C" w14:textId="77777777" w:rsidTr="008369A9">
        <w:tc>
          <w:tcPr>
            <w:tcW w:w="703" w:type="dxa"/>
          </w:tcPr>
          <w:p w14:paraId="209DE89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47" w:type="dxa"/>
          </w:tcPr>
          <w:p w14:paraId="64F16D4E" w14:textId="77777777" w:rsidR="008369A9" w:rsidRPr="00EF3E50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Resettlement of Homeless Young People: Their Experiences and Housing Outcomes</w:t>
            </w:r>
          </w:p>
        </w:tc>
        <w:tc>
          <w:tcPr>
            <w:tcW w:w="1187" w:type="dxa"/>
          </w:tcPr>
          <w:p w14:paraId="1CFB3D5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ane et al.</w:t>
            </w:r>
          </w:p>
        </w:tc>
        <w:tc>
          <w:tcPr>
            <w:tcW w:w="695" w:type="dxa"/>
          </w:tcPr>
          <w:p w14:paraId="6D6DE9DB" w14:textId="77777777" w:rsidR="008369A9" w:rsidRPr="00EF3E50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690" w:type="dxa"/>
          </w:tcPr>
          <w:p w14:paraId="2CB164EE" w14:textId="7BF4E882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C79C75E" w14:textId="7D88BF4E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6E230DF" w14:textId="02200BC0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5FA2CF47" w14:textId="364E5F8B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aws from the larger FOR-HOME study</w:t>
            </w:r>
          </w:p>
        </w:tc>
      </w:tr>
      <w:tr w:rsidR="008369A9" w:rsidRPr="00EF3E50" w14:paraId="6579B814" w14:textId="77777777" w:rsidTr="008369A9">
        <w:tc>
          <w:tcPr>
            <w:tcW w:w="703" w:type="dxa"/>
          </w:tcPr>
          <w:p w14:paraId="2C10AF7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47" w:type="dxa"/>
          </w:tcPr>
          <w:p w14:paraId="172714D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utcomes of the Active in My Home (AiMH) intervention for people with psychiatric disabilities in supporte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ousing: A longitudinal pilot and feasibility study</w:t>
            </w:r>
          </w:p>
        </w:tc>
        <w:tc>
          <w:tcPr>
            <w:tcW w:w="1187" w:type="dxa"/>
          </w:tcPr>
          <w:p w14:paraId="5158061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klund et al.</w:t>
            </w:r>
          </w:p>
        </w:tc>
        <w:tc>
          <w:tcPr>
            <w:tcW w:w="695" w:type="dxa"/>
          </w:tcPr>
          <w:p w14:paraId="38EEE68B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400F26D5" w14:textId="50A56C90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0518608" w14:textId="7542C2E0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728FB3C6" w14:textId="1D3B012A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DF0AF17" w14:textId="5A713B22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early reported the limitations and value of its findings.</w:t>
            </w:r>
          </w:p>
        </w:tc>
      </w:tr>
      <w:tr w:rsidR="008369A9" w:rsidRPr="00EF3E50" w14:paraId="17A2CFAB" w14:textId="77777777" w:rsidTr="008369A9">
        <w:tc>
          <w:tcPr>
            <w:tcW w:w="703" w:type="dxa"/>
          </w:tcPr>
          <w:p w14:paraId="0997D65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47" w:type="dxa"/>
          </w:tcPr>
          <w:p w14:paraId="2106CA3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dies regarding supported housing and the built environment for people with mental health problems: A mixed-methods literature review</w:t>
            </w:r>
          </w:p>
        </w:tc>
        <w:tc>
          <w:tcPr>
            <w:tcW w:w="1187" w:type="dxa"/>
          </w:tcPr>
          <w:p w14:paraId="1C881DB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iesinger et al.</w:t>
            </w:r>
          </w:p>
        </w:tc>
        <w:tc>
          <w:tcPr>
            <w:tcW w:w="695" w:type="dxa"/>
          </w:tcPr>
          <w:p w14:paraId="2CE97DE7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148FE122" w14:textId="614AB5C2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6EBCA380" w14:textId="0A2BC525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5D950A5" w14:textId="4C36E4F9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CF7C08E" w14:textId="38F8C673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ear outlining of approach to the literature search.</w:t>
            </w:r>
          </w:p>
        </w:tc>
      </w:tr>
      <w:tr w:rsidR="008369A9" w:rsidRPr="00EF3E50" w14:paraId="45BE226E" w14:textId="77777777" w:rsidTr="008369A9">
        <w:tc>
          <w:tcPr>
            <w:tcW w:w="703" w:type="dxa"/>
          </w:tcPr>
          <w:p w14:paraId="5C05A2E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47" w:type="dxa"/>
          </w:tcPr>
          <w:p w14:paraId="5F47FC5E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wards an integrated approach to homeless hospital discharge: Managing Community Care</w:t>
            </w:r>
          </w:p>
        </w:tc>
        <w:tc>
          <w:tcPr>
            <w:tcW w:w="1187" w:type="dxa"/>
          </w:tcPr>
          <w:p w14:paraId="67A98AA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banese et al.</w:t>
            </w:r>
          </w:p>
        </w:tc>
        <w:tc>
          <w:tcPr>
            <w:tcW w:w="695" w:type="dxa"/>
          </w:tcPr>
          <w:p w14:paraId="6E39D13B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3B1CC217" w14:textId="1D0FD114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594EB75C" w14:textId="02D4BF84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BDD1771" w14:textId="36C3D6DD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BD92DC8" w14:textId="1A3757B7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d acknowledge limitation that the data was self-reported and quality/completeness varied.</w:t>
            </w:r>
          </w:p>
        </w:tc>
      </w:tr>
      <w:tr w:rsidR="008369A9" w:rsidRPr="00EF3E50" w14:paraId="779E5429" w14:textId="77777777" w:rsidTr="008369A9">
        <w:tc>
          <w:tcPr>
            <w:tcW w:w="703" w:type="dxa"/>
          </w:tcPr>
          <w:p w14:paraId="2A3BA87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47" w:type="dxa"/>
          </w:tcPr>
          <w:p w14:paraId="4DBA69D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ent Experiences With Shelter and Community Care Services in the Netherlands: Quality of Services for Homeless People, Homeless Youth, and Abused Women</w:t>
            </w:r>
          </w:p>
        </w:tc>
        <w:tc>
          <w:tcPr>
            <w:tcW w:w="1187" w:type="dxa"/>
          </w:tcPr>
          <w:p w14:paraId="037A648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moredjo et al.</w:t>
            </w:r>
          </w:p>
        </w:tc>
        <w:tc>
          <w:tcPr>
            <w:tcW w:w="695" w:type="dxa"/>
          </w:tcPr>
          <w:p w14:paraId="09701EBD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2D57DDE7" w14:textId="593F5FEC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EE8A4F6" w14:textId="6F4FB806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E0D3420" w14:textId="6053AF78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3B95A9C2" w14:textId="0C9C2C8B" w:rsidR="008369A9" w:rsidRDefault="005C2F54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tailed methods and data collection section.</w:t>
            </w:r>
          </w:p>
        </w:tc>
      </w:tr>
      <w:tr w:rsidR="008369A9" w:rsidRPr="00EF3E50" w14:paraId="5BD5E52E" w14:textId="77777777" w:rsidTr="008369A9">
        <w:tc>
          <w:tcPr>
            <w:tcW w:w="703" w:type="dxa"/>
          </w:tcPr>
          <w:p w14:paraId="100F9D3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47" w:type="dxa"/>
          </w:tcPr>
          <w:p w14:paraId="420DEA5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dents' perceptions of the most positive and negative aspects of the housing situation for people with psychiatric disabilities</w:t>
            </w:r>
          </w:p>
        </w:tc>
        <w:tc>
          <w:tcPr>
            <w:tcW w:w="1187" w:type="dxa"/>
          </w:tcPr>
          <w:p w14:paraId="2AE301E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olin et al.</w:t>
            </w:r>
          </w:p>
        </w:tc>
        <w:tc>
          <w:tcPr>
            <w:tcW w:w="695" w:type="dxa"/>
          </w:tcPr>
          <w:p w14:paraId="61CC40D9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73E0A76F" w14:textId="69A31BD0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0C844F07" w14:textId="316EF765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AD88334" w14:textId="0915A8B3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6F2E3C8D" w14:textId="2F472D7E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cusses the role of project assistants and how that influenced recruitment.</w:t>
            </w:r>
          </w:p>
        </w:tc>
      </w:tr>
      <w:tr w:rsidR="008369A9" w:rsidRPr="00EF3E50" w14:paraId="3678BE7F" w14:textId="77777777" w:rsidTr="008369A9">
        <w:tc>
          <w:tcPr>
            <w:tcW w:w="703" w:type="dxa"/>
          </w:tcPr>
          <w:p w14:paraId="37C60E92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47" w:type="dxa"/>
          </w:tcPr>
          <w:p w14:paraId="4429D05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 Home-Based Psychiatric Services for Patients in Medico-Social Institutions Reduce Hospitalizations? Pre-Post Evaluation of a French Psychiatric Mobile Team</w:t>
            </w:r>
          </w:p>
        </w:tc>
        <w:tc>
          <w:tcPr>
            <w:tcW w:w="1187" w:type="dxa"/>
          </w:tcPr>
          <w:p w14:paraId="132AFA52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rvello et al.</w:t>
            </w:r>
          </w:p>
        </w:tc>
        <w:tc>
          <w:tcPr>
            <w:tcW w:w="695" w:type="dxa"/>
          </w:tcPr>
          <w:p w14:paraId="72D1C54C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748AE693" w14:textId="55265927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0FBC79E2" w14:textId="3B371B8A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C9C9CE8" w14:textId="4C2845F6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F3C46E6" w14:textId="461E88E5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ata available to request from author.</w:t>
            </w:r>
          </w:p>
        </w:tc>
      </w:tr>
      <w:tr w:rsidR="008369A9" w:rsidRPr="00EF3E50" w14:paraId="1319CBC5" w14:textId="77777777" w:rsidTr="008369A9">
        <w:tc>
          <w:tcPr>
            <w:tcW w:w="703" w:type="dxa"/>
          </w:tcPr>
          <w:p w14:paraId="5130D8E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47" w:type="dxa"/>
          </w:tcPr>
          <w:p w14:paraId="59FE6D7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nsitional supported housing for mental health consumers enabling personal recovery: Allowing me to be me</w:t>
            </w:r>
          </w:p>
        </w:tc>
        <w:tc>
          <w:tcPr>
            <w:tcW w:w="1187" w:type="dxa"/>
          </w:tcPr>
          <w:p w14:paraId="10BB1E2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rozenko et al.</w:t>
            </w:r>
          </w:p>
        </w:tc>
        <w:tc>
          <w:tcPr>
            <w:tcW w:w="695" w:type="dxa"/>
          </w:tcPr>
          <w:p w14:paraId="75801AB9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4E8E2EA1" w14:textId="0E1B52C0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F9FC768" w14:textId="4942512A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FB1B05A" w14:textId="103081B1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EC76928" w14:textId="5F4F80C6" w:rsidR="008369A9" w:rsidRDefault="007D41F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reflexivity and checking data and interpretations with participants.</w:t>
            </w:r>
          </w:p>
        </w:tc>
      </w:tr>
      <w:tr w:rsidR="008369A9" w:rsidRPr="00EF3E50" w14:paraId="4731B157" w14:textId="77777777" w:rsidTr="008369A9">
        <w:tc>
          <w:tcPr>
            <w:tcW w:w="703" w:type="dxa"/>
          </w:tcPr>
          <w:p w14:paraId="5FAB0CC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47" w:type="dxa"/>
          </w:tcPr>
          <w:p w14:paraId="4016CBD8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effects of supported housing for individuals with mental disorders</w:t>
            </w:r>
          </w:p>
        </w:tc>
        <w:tc>
          <w:tcPr>
            <w:tcW w:w="1187" w:type="dxa"/>
          </w:tcPr>
          <w:p w14:paraId="4597003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695" w:type="dxa"/>
          </w:tcPr>
          <w:p w14:paraId="4CF073FB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3F9E45E4" w14:textId="15D9CD92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5EC1046" w14:textId="5FB02351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C391C1B" w14:textId="0347CCFF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5F80701" w14:textId="44A11A01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analysis of pseudonymised administrative data.</w:t>
            </w:r>
          </w:p>
        </w:tc>
      </w:tr>
      <w:tr w:rsidR="008369A9" w:rsidRPr="00EF3E50" w14:paraId="54E467D9" w14:textId="77777777" w:rsidTr="008369A9">
        <w:tc>
          <w:tcPr>
            <w:tcW w:w="703" w:type="dxa"/>
          </w:tcPr>
          <w:p w14:paraId="586D39B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47" w:type="dxa"/>
          </w:tcPr>
          <w:p w14:paraId="714CC70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vigating in a Misty Landscape – Perceptions of Supporting a Relative Residing in Supported Housing for People with a Psychiatric Disability</w:t>
            </w:r>
          </w:p>
        </w:tc>
        <w:tc>
          <w:tcPr>
            <w:tcW w:w="1187" w:type="dxa"/>
          </w:tcPr>
          <w:p w14:paraId="297D0AD3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nnarsson et al.</w:t>
            </w:r>
          </w:p>
        </w:tc>
        <w:tc>
          <w:tcPr>
            <w:tcW w:w="695" w:type="dxa"/>
          </w:tcPr>
          <w:p w14:paraId="3D15170C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6D21EB64" w14:textId="34B9FDCE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95058D5" w14:textId="17E910C1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A6CC6CF" w14:textId="6334852B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A13CE77" w14:textId="0B8257CF" w:rsidR="008369A9" w:rsidRDefault="003B113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pecific section on the methodological considerations, e.g. trustworthiness, </w:t>
            </w:r>
            <w:r>
              <w:rPr>
                <w:rFonts w:ascii="Calibri" w:hAnsi="Calibri" w:cs="Calibri"/>
                <w:sz w:val="20"/>
                <w:szCs w:val="20"/>
              </w:rPr>
              <w:lastRenderedPageBreak/>
              <w:t>credibility, and transferability.</w:t>
            </w:r>
          </w:p>
        </w:tc>
      </w:tr>
      <w:tr w:rsidR="008369A9" w:rsidRPr="00EF3E50" w14:paraId="2568E6F3" w14:textId="77777777" w:rsidTr="008369A9">
        <w:tc>
          <w:tcPr>
            <w:tcW w:w="703" w:type="dxa"/>
          </w:tcPr>
          <w:p w14:paraId="5970C7A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3747" w:type="dxa"/>
          </w:tcPr>
          <w:p w14:paraId="56A800A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Accommodation Experiences of Older Gypsies and Travellers: Personalisation of Support and Coalition Policy</w:t>
            </w:r>
          </w:p>
        </w:tc>
        <w:tc>
          <w:tcPr>
            <w:tcW w:w="1187" w:type="dxa"/>
          </w:tcPr>
          <w:p w14:paraId="062DB5E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dges and Cemlyn</w:t>
            </w:r>
          </w:p>
        </w:tc>
        <w:tc>
          <w:tcPr>
            <w:tcW w:w="695" w:type="dxa"/>
          </w:tcPr>
          <w:p w14:paraId="22A7167D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7F167127" w14:textId="01B86DF4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AFFEAC5" w14:textId="6C34B8BF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6DE35F2" w14:textId="3DA063F5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5C86F76" w14:textId="3A404940" w:rsidR="008369A9" w:rsidRDefault="004F708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nly two of the eight user interviews went ahead</w:t>
            </w:r>
            <w:r w:rsidR="00E33A08">
              <w:rPr>
                <w:rFonts w:ascii="Calibri" w:hAnsi="Calibri" w:cs="Calibri"/>
                <w:sz w:val="20"/>
                <w:szCs w:val="20"/>
              </w:rPr>
              <w:t>, however other data sources, including use of secondary data, utilised.</w:t>
            </w:r>
          </w:p>
        </w:tc>
      </w:tr>
      <w:tr w:rsidR="008369A9" w:rsidRPr="00EF3E50" w14:paraId="62B477E6" w14:textId="77777777" w:rsidTr="008369A9">
        <w:tc>
          <w:tcPr>
            <w:tcW w:w="703" w:type="dxa"/>
          </w:tcPr>
          <w:p w14:paraId="4470AD1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47" w:type="dxa"/>
          </w:tcPr>
          <w:p w14:paraId="31AD9A7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dictors of moving on from mental health supported accommodation in England: national cohort study</w:t>
            </w:r>
          </w:p>
        </w:tc>
        <w:tc>
          <w:tcPr>
            <w:tcW w:w="1187" w:type="dxa"/>
          </w:tcPr>
          <w:p w14:paraId="6C0B567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llaspy et al.</w:t>
            </w:r>
          </w:p>
        </w:tc>
        <w:tc>
          <w:tcPr>
            <w:tcW w:w="695" w:type="dxa"/>
          </w:tcPr>
          <w:p w14:paraId="0A000206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69C9F1EF" w14:textId="035343CE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  <w:p w14:paraId="3D5A530E" w14:textId="06F26D45" w:rsidR="00E33A08" w:rsidRPr="00E33A08" w:rsidRDefault="00E33A08" w:rsidP="00E33A0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04" w:type="dxa"/>
          </w:tcPr>
          <w:p w14:paraId="4D3126BD" w14:textId="2C5CF17B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71A7F4A7" w14:textId="04A8C5A5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53619C42" w14:textId="06E9C9B2" w:rsidR="008369A9" w:rsidRDefault="00E33A08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tailed list of limitations.</w:t>
            </w:r>
          </w:p>
        </w:tc>
      </w:tr>
      <w:tr w:rsidR="008369A9" w:rsidRPr="00EF3E50" w14:paraId="462F411B" w14:textId="77777777" w:rsidTr="008369A9">
        <w:tc>
          <w:tcPr>
            <w:tcW w:w="703" w:type="dxa"/>
          </w:tcPr>
          <w:p w14:paraId="4068B04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47" w:type="dxa"/>
          </w:tcPr>
          <w:p w14:paraId="0B3FB26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fects of Social Networks on Physical Health Among People with Serious Mental Illness</w:t>
            </w:r>
          </w:p>
        </w:tc>
        <w:tc>
          <w:tcPr>
            <w:tcW w:w="1187" w:type="dxa"/>
          </w:tcPr>
          <w:p w14:paraId="25AC7ACE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e et al.</w:t>
            </w:r>
          </w:p>
        </w:tc>
        <w:tc>
          <w:tcPr>
            <w:tcW w:w="695" w:type="dxa"/>
          </w:tcPr>
          <w:p w14:paraId="64EFF2B2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690" w:type="dxa"/>
          </w:tcPr>
          <w:p w14:paraId="643E89E7" w14:textId="3573B1E6" w:rsidR="008369A9" w:rsidRDefault="00DB1EED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E3D4AB1" w14:textId="327C981A" w:rsidR="008369A9" w:rsidRDefault="00DB1EED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0675819" w14:textId="70E3E539" w:rsidR="008369A9" w:rsidRDefault="00DB1EED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37AB6ADC" w14:textId="305D373D" w:rsidR="008369A9" w:rsidRDefault="00DB1EED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e focus on social networks has relevance and support, form of housing should be considered though in how it’s used compared to England.</w:t>
            </w:r>
          </w:p>
        </w:tc>
      </w:tr>
      <w:tr w:rsidR="008369A9" w:rsidRPr="00EF3E50" w14:paraId="4B33636B" w14:textId="77777777" w:rsidTr="008369A9">
        <w:tc>
          <w:tcPr>
            <w:tcW w:w="703" w:type="dxa"/>
          </w:tcPr>
          <w:p w14:paraId="1DE171B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47" w:type="dxa"/>
          </w:tcPr>
          <w:p w14:paraId="6CD4493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me Bittersweet Home: the Significance of Home for Occupational Transformations</w:t>
            </w:r>
          </w:p>
        </w:tc>
        <w:tc>
          <w:tcPr>
            <w:tcW w:w="1187" w:type="dxa"/>
          </w:tcPr>
          <w:p w14:paraId="270933E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dström et al.</w:t>
            </w:r>
          </w:p>
        </w:tc>
        <w:tc>
          <w:tcPr>
            <w:tcW w:w="695" w:type="dxa"/>
          </w:tcPr>
          <w:p w14:paraId="2719AB18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690" w:type="dxa"/>
          </w:tcPr>
          <w:p w14:paraId="1EC580B4" w14:textId="0B5CC932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9E729B9" w14:textId="019F3DD6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43857C0" w14:textId="5513F6D5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108B4DC6" w14:textId="0E124FA7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thodological considerations about interviewer’s familiarity with residents.</w:t>
            </w:r>
          </w:p>
        </w:tc>
      </w:tr>
      <w:tr w:rsidR="008369A9" w:rsidRPr="00EF3E50" w14:paraId="3FA8F98C" w14:textId="77777777" w:rsidTr="008369A9">
        <w:tc>
          <w:tcPr>
            <w:tcW w:w="703" w:type="dxa"/>
          </w:tcPr>
          <w:p w14:paraId="0D79EC72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47" w:type="dxa"/>
          </w:tcPr>
          <w:p w14:paraId="19708C7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ories of Rediscovering Agency: Home-Based Occupational Therapy for People With Severe Psychiatric Disability</w:t>
            </w:r>
          </w:p>
        </w:tc>
        <w:tc>
          <w:tcPr>
            <w:tcW w:w="1187" w:type="dxa"/>
          </w:tcPr>
          <w:p w14:paraId="0DC9437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dstrom et al.</w:t>
            </w:r>
          </w:p>
        </w:tc>
        <w:tc>
          <w:tcPr>
            <w:tcW w:w="695" w:type="dxa"/>
          </w:tcPr>
          <w:p w14:paraId="7D2CFED8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42399888" w14:textId="66C5AFCE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69D812F" w14:textId="48F66F6A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371B181" w14:textId="311D1FD5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4BB37C00" w14:textId="29B3836D" w:rsidR="008369A9" w:rsidRDefault="000D6C7B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ticle from part of the larger 2007 study.</w:t>
            </w:r>
          </w:p>
        </w:tc>
      </w:tr>
      <w:tr w:rsidR="008369A9" w:rsidRPr="00EF3E50" w14:paraId="526161F7" w14:textId="77777777" w:rsidTr="008369A9">
        <w:tc>
          <w:tcPr>
            <w:tcW w:w="703" w:type="dxa"/>
          </w:tcPr>
          <w:p w14:paraId="507A38C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47" w:type="dxa"/>
          </w:tcPr>
          <w:p w14:paraId="7BE086E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port in Daily Living for Young Adults with Neurodevelopmental Conditions in Sweden: A Qualitative Description of Current Practice</w:t>
            </w:r>
          </w:p>
        </w:tc>
        <w:tc>
          <w:tcPr>
            <w:tcW w:w="1187" w:type="dxa"/>
          </w:tcPr>
          <w:p w14:paraId="6FA5162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öthberg et al.</w:t>
            </w:r>
          </w:p>
        </w:tc>
        <w:tc>
          <w:tcPr>
            <w:tcW w:w="695" w:type="dxa"/>
          </w:tcPr>
          <w:p w14:paraId="2B4EB659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4</w:t>
            </w:r>
          </w:p>
        </w:tc>
        <w:tc>
          <w:tcPr>
            <w:tcW w:w="1690" w:type="dxa"/>
          </w:tcPr>
          <w:p w14:paraId="05B63D64" w14:textId="2628CD9E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B5DDCA0" w14:textId="0664DEE6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1AE5C1EA" w14:textId="66C7CF61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B4CF509" w14:textId="70917EF0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urposive sampling framework used – detailed.</w:t>
            </w:r>
          </w:p>
        </w:tc>
      </w:tr>
      <w:tr w:rsidR="008369A9" w:rsidRPr="00EF3E50" w14:paraId="0568C685" w14:textId="77777777" w:rsidTr="008369A9">
        <w:tc>
          <w:tcPr>
            <w:tcW w:w="703" w:type="dxa"/>
          </w:tcPr>
          <w:p w14:paraId="7CF818C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47" w:type="dxa"/>
          </w:tcPr>
          <w:p w14:paraId="54DB27D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Influence of Physical Environmental Qualities on the Social Climate of Supported Housing Facilities for People with Severe Mental Illness</w:t>
            </w:r>
          </w:p>
        </w:tc>
        <w:tc>
          <w:tcPr>
            <w:tcW w:w="1187" w:type="dxa"/>
          </w:tcPr>
          <w:p w14:paraId="7693464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rcheschi et al.</w:t>
            </w:r>
          </w:p>
        </w:tc>
        <w:tc>
          <w:tcPr>
            <w:tcW w:w="695" w:type="dxa"/>
          </w:tcPr>
          <w:p w14:paraId="0AFC0B55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690" w:type="dxa"/>
          </w:tcPr>
          <w:p w14:paraId="024B60F9" w14:textId="0E4603CD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0D3E090" w14:textId="2F0C9635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7B5ABF51" w14:textId="10EB34B7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636A7073" w14:textId="410B8492" w:rsidR="008369A9" w:rsidRDefault="00136BE7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ceptable but must consider the limitations as to not overrepresent its applicability and validity.</w:t>
            </w:r>
          </w:p>
        </w:tc>
      </w:tr>
      <w:tr w:rsidR="008369A9" w:rsidRPr="00EF3E50" w14:paraId="18343888" w14:textId="77777777" w:rsidTr="008369A9">
        <w:tc>
          <w:tcPr>
            <w:tcW w:w="703" w:type="dxa"/>
          </w:tcPr>
          <w:p w14:paraId="1F948E8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3747" w:type="dxa"/>
          </w:tcPr>
          <w:p w14:paraId="212C529E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om traditional counselling to health‐promoting conversations? Registered nurses' experiences of providing health counselling to people living with severe mental ill‐health in supported housing</w:t>
            </w:r>
          </w:p>
        </w:tc>
        <w:tc>
          <w:tcPr>
            <w:tcW w:w="1187" w:type="dxa"/>
          </w:tcPr>
          <w:p w14:paraId="3C6A4A1F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lin et al.</w:t>
            </w:r>
          </w:p>
        </w:tc>
        <w:tc>
          <w:tcPr>
            <w:tcW w:w="695" w:type="dxa"/>
          </w:tcPr>
          <w:p w14:paraId="54AA4F1E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3</w:t>
            </w:r>
          </w:p>
        </w:tc>
        <w:tc>
          <w:tcPr>
            <w:tcW w:w="1690" w:type="dxa"/>
          </w:tcPr>
          <w:p w14:paraId="24AA1328" w14:textId="44FD1979" w:rsidR="008369A9" w:rsidRDefault="00A55B6E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BADB688" w14:textId="3CC70C60" w:rsidR="008369A9" w:rsidRDefault="00A55B6E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2404072" w14:textId="3B329B69" w:rsidR="008369A9" w:rsidRDefault="00A55B6E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35F5225E" w14:textId="1D3FA306" w:rsidR="008369A9" w:rsidRDefault="00A55B6E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a paragraph outlining relevance for clinical practice.</w:t>
            </w:r>
          </w:p>
        </w:tc>
      </w:tr>
      <w:tr w:rsidR="008369A9" w:rsidRPr="00EF3E50" w14:paraId="3E25E555" w14:textId="77777777" w:rsidTr="008369A9">
        <w:tc>
          <w:tcPr>
            <w:tcW w:w="703" w:type="dxa"/>
          </w:tcPr>
          <w:p w14:paraId="26697EB8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47" w:type="dxa"/>
          </w:tcPr>
          <w:p w14:paraId="382F0CFF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'I didn't like just sittin' around all day': Facilitating Social and Community Participation Among People with Mental Illness and High Levels of Psychiatric Disability</w:t>
            </w:r>
          </w:p>
        </w:tc>
        <w:tc>
          <w:tcPr>
            <w:tcW w:w="1187" w:type="dxa"/>
          </w:tcPr>
          <w:p w14:paraId="0012564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ir et al.</w:t>
            </w:r>
          </w:p>
          <w:p w14:paraId="5A857C45" w14:textId="77777777" w:rsidR="008369A9" w:rsidRPr="00EF3E50" w:rsidRDefault="008369A9" w:rsidP="000F24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4DFD5B07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690" w:type="dxa"/>
          </w:tcPr>
          <w:p w14:paraId="0B99FB9B" w14:textId="1384346B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D56178A" w14:textId="51DBB028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AD1E5BE" w14:textId="7401CCB7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41679758" w14:textId="6129884E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mmissioned evaluation of HASI.</w:t>
            </w:r>
          </w:p>
        </w:tc>
      </w:tr>
      <w:tr w:rsidR="008369A9" w:rsidRPr="00EF3E50" w14:paraId="08A18D15" w14:textId="77777777" w:rsidTr="008369A9">
        <w:tc>
          <w:tcPr>
            <w:tcW w:w="703" w:type="dxa"/>
          </w:tcPr>
          <w:p w14:paraId="4EDBC9F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47" w:type="dxa"/>
          </w:tcPr>
          <w:p w14:paraId="60DFEBA2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rect Placement Versus Multistage Models of Supported Housing in a Population of Veterans Who Are Homeless</w:t>
            </w:r>
          </w:p>
        </w:tc>
        <w:tc>
          <w:tcPr>
            <w:tcW w:w="1187" w:type="dxa"/>
          </w:tcPr>
          <w:p w14:paraId="095F9D1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'Connell et al.</w:t>
            </w:r>
          </w:p>
        </w:tc>
        <w:tc>
          <w:tcPr>
            <w:tcW w:w="695" w:type="dxa"/>
          </w:tcPr>
          <w:p w14:paraId="34194847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48F6A0FC" w14:textId="0A8E456A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88AD18B" w14:textId="0F09A749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0958DD9" w14:textId="006362B5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2210" w:type="dxa"/>
          </w:tcPr>
          <w:p w14:paraId="446F9B31" w14:textId="074600D0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Use with caution, as the results may not apply seamlessly locally. </w:t>
            </w:r>
          </w:p>
        </w:tc>
      </w:tr>
      <w:tr w:rsidR="008369A9" w:rsidRPr="00EF3E50" w14:paraId="7E34858F" w14:textId="77777777" w:rsidTr="008369A9">
        <w:tc>
          <w:tcPr>
            <w:tcW w:w="703" w:type="dxa"/>
          </w:tcPr>
          <w:p w14:paraId="38AE0FC8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47" w:type="dxa"/>
          </w:tcPr>
          <w:p w14:paraId="08A04B7E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ported housing for adults with psychiatric disabilities: How tenants confront the problem of loneliness</w:t>
            </w:r>
          </w:p>
        </w:tc>
        <w:tc>
          <w:tcPr>
            <w:tcW w:w="1187" w:type="dxa"/>
          </w:tcPr>
          <w:p w14:paraId="087CE07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39BBF7D8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7B1FDF4C" w14:textId="1FC9C8D5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0C671E7" w14:textId="1B2A4E33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80C782C" w14:textId="4106C48F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016AEDE1" w14:textId="3CFB83B2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ear top level statements of ‘what this paper adds’</w:t>
            </w:r>
          </w:p>
        </w:tc>
      </w:tr>
      <w:tr w:rsidR="008369A9" w:rsidRPr="00EF3E50" w14:paraId="3FC2F23F" w14:textId="77777777" w:rsidTr="008369A9">
        <w:tc>
          <w:tcPr>
            <w:tcW w:w="703" w:type="dxa"/>
          </w:tcPr>
          <w:p w14:paraId="3FF4C153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47" w:type="dxa"/>
          </w:tcPr>
          <w:p w14:paraId="2BA974A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ported housing for persons with serious mental illness and personal recovery: What do families think?</w:t>
            </w:r>
          </w:p>
        </w:tc>
        <w:tc>
          <w:tcPr>
            <w:tcW w:w="1187" w:type="dxa"/>
          </w:tcPr>
          <w:p w14:paraId="1EEC186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and Seida</w:t>
            </w:r>
          </w:p>
        </w:tc>
        <w:tc>
          <w:tcPr>
            <w:tcW w:w="695" w:type="dxa"/>
          </w:tcPr>
          <w:p w14:paraId="62713867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2C8DB377" w14:textId="2AC4CA20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532AB339" w14:textId="5A8AFE3F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82A6721" w14:textId="2148A1D0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DC31328" w14:textId="32A947E3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eographic limitations in the recruitment of family members to participate.</w:t>
            </w:r>
          </w:p>
        </w:tc>
      </w:tr>
      <w:tr w:rsidR="008369A9" w:rsidRPr="00EF3E50" w14:paraId="25E05077" w14:textId="77777777" w:rsidTr="008369A9">
        <w:tc>
          <w:tcPr>
            <w:tcW w:w="703" w:type="dxa"/>
          </w:tcPr>
          <w:p w14:paraId="34D4398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47" w:type="dxa"/>
          </w:tcPr>
          <w:p w14:paraId="4CAF8CF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oice and personal recovery for people with serious mental illness living in supported housing</w:t>
            </w:r>
          </w:p>
        </w:tc>
        <w:tc>
          <w:tcPr>
            <w:tcW w:w="1187" w:type="dxa"/>
          </w:tcPr>
          <w:p w14:paraId="05BFBDE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27E5A036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690" w:type="dxa"/>
          </w:tcPr>
          <w:p w14:paraId="2F40082B" w14:textId="3A519F49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6861736" w14:textId="68589752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135584C" w14:textId="29B222E5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168921BF" w14:textId="0E266F24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ives scale details of the supported housing projects recruited from.</w:t>
            </w:r>
          </w:p>
        </w:tc>
      </w:tr>
      <w:tr w:rsidR="008369A9" w:rsidRPr="00EF3E50" w14:paraId="042DEF65" w14:textId="77777777" w:rsidTr="008369A9">
        <w:tc>
          <w:tcPr>
            <w:tcW w:w="703" w:type="dxa"/>
          </w:tcPr>
          <w:p w14:paraId="297BA1E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47" w:type="dxa"/>
          </w:tcPr>
          <w:p w14:paraId="06FFB98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derstanding everyday life and mental health recovery through CHIME</w:t>
            </w:r>
          </w:p>
        </w:tc>
        <w:tc>
          <w:tcPr>
            <w:tcW w:w="1187" w:type="dxa"/>
          </w:tcPr>
          <w:p w14:paraId="1B7CF48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at et al.</w:t>
            </w:r>
          </w:p>
        </w:tc>
        <w:tc>
          <w:tcPr>
            <w:tcW w:w="695" w:type="dxa"/>
          </w:tcPr>
          <w:p w14:paraId="23BE2814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511447DA" w14:textId="61B1A72E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2156611" w14:textId="776770AA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9F954EB" w14:textId="565A2B9C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4D3BA4CB" w14:textId="48C17D18" w:rsidR="008369A9" w:rsidRDefault="007C0C0A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pplication of the CHIME framework, utilising go-along technique. </w:t>
            </w:r>
          </w:p>
        </w:tc>
      </w:tr>
      <w:tr w:rsidR="008369A9" w:rsidRPr="00EF3E50" w14:paraId="136ED7E4" w14:textId="77777777" w:rsidTr="008369A9">
        <w:tc>
          <w:tcPr>
            <w:tcW w:w="703" w:type="dxa"/>
          </w:tcPr>
          <w:p w14:paraId="71459B8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47" w:type="dxa"/>
          </w:tcPr>
          <w:p w14:paraId="166C7FD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valuating quality of life in adults with profound learning difficulties resettled from hospital to supported living in the community</w:t>
            </w:r>
          </w:p>
        </w:tc>
        <w:tc>
          <w:tcPr>
            <w:tcW w:w="1187" w:type="dxa"/>
          </w:tcPr>
          <w:p w14:paraId="5B70D68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es et al.</w:t>
            </w:r>
          </w:p>
          <w:p w14:paraId="12E31C8A" w14:textId="77777777" w:rsidR="008369A9" w:rsidRPr="00B53D9C" w:rsidRDefault="008369A9" w:rsidP="000F244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2DCA9AA6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509B94D7" w14:textId="3887DB5A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7BA9E155" w14:textId="7F980A6B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F3662EE" w14:textId="06D4B7AA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47E116A" w14:textId="05F8E578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Quality of Life Questionnaire V3 required a ‘train the trainer’ approach for audit. </w:t>
            </w:r>
          </w:p>
        </w:tc>
      </w:tr>
      <w:tr w:rsidR="008369A9" w:rsidRPr="00EF3E50" w14:paraId="05BF4546" w14:textId="77777777" w:rsidTr="008369A9">
        <w:tc>
          <w:tcPr>
            <w:tcW w:w="703" w:type="dxa"/>
          </w:tcPr>
          <w:p w14:paraId="1E5D0B2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47" w:type="dxa"/>
          </w:tcPr>
          <w:p w14:paraId="7281183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ving with dementia in supported housing: A systematic review and thematic synthesis of qualitative research</w:t>
            </w:r>
          </w:p>
        </w:tc>
        <w:tc>
          <w:tcPr>
            <w:tcW w:w="1187" w:type="dxa"/>
          </w:tcPr>
          <w:p w14:paraId="5D8B5318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ith et al.</w:t>
            </w:r>
          </w:p>
        </w:tc>
        <w:tc>
          <w:tcPr>
            <w:tcW w:w="695" w:type="dxa"/>
          </w:tcPr>
          <w:p w14:paraId="44FF9A75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1CD55312" w14:textId="2C0569B7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EE0A7D7" w14:textId="66B56B3E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4B93B5D3" w14:textId="5CDA13FF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CB34DDE" w14:textId="4C92E095" w:rsidR="008369A9" w:rsidRDefault="0022054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quality appraisal</w:t>
            </w:r>
            <w:r w:rsidR="00D54496">
              <w:rPr>
                <w:rFonts w:ascii="Calibri" w:hAnsi="Calibri" w:cs="Calibri"/>
                <w:sz w:val="20"/>
                <w:szCs w:val="20"/>
              </w:rPr>
              <w:t xml:space="preserve"> using CASP. </w:t>
            </w:r>
          </w:p>
        </w:tc>
      </w:tr>
      <w:tr w:rsidR="008369A9" w:rsidRPr="00EF3E50" w14:paraId="311D26FD" w14:textId="77777777" w:rsidTr="008369A9">
        <w:tc>
          <w:tcPr>
            <w:tcW w:w="703" w:type="dxa"/>
          </w:tcPr>
          <w:p w14:paraId="15D1393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3747" w:type="dxa"/>
          </w:tcPr>
          <w:p w14:paraId="168CC1F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home but how to connect with others? A qualitative meta‐synthesis of experiences of people with mental illness living in supported housing</w:t>
            </w:r>
          </w:p>
        </w:tc>
        <w:tc>
          <w:tcPr>
            <w:tcW w:w="1187" w:type="dxa"/>
          </w:tcPr>
          <w:p w14:paraId="30F998B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atson et al.</w:t>
            </w:r>
          </w:p>
        </w:tc>
        <w:tc>
          <w:tcPr>
            <w:tcW w:w="695" w:type="dxa"/>
          </w:tcPr>
          <w:p w14:paraId="72646D9C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690" w:type="dxa"/>
          </w:tcPr>
          <w:p w14:paraId="11CDDE4E" w14:textId="67C36CA3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1D607B7" w14:textId="7A182005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AF2C5DB" w14:textId="0A91692A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3E9D3C40" w14:textId="08CAD113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quality appraisal.</w:t>
            </w:r>
          </w:p>
        </w:tc>
      </w:tr>
      <w:tr w:rsidR="008369A9" w:rsidRPr="00EF3E50" w14:paraId="0C057392" w14:textId="77777777" w:rsidTr="008369A9">
        <w:tc>
          <w:tcPr>
            <w:tcW w:w="703" w:type="dxa"/>
          </w:tcPr>
          <w:p w14:paraId="466D732E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47" w:type="dxa"/>
          </w:tcPr>
          <w:p w14:paraId="6FE8792F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Impacts of Intersecting Stigmas on Health and Housing Experiences of Queer Women Sex Workers in Vancouver, Canada</w:t>
            </w:r>
          </w:p>
        </w:tc>
        <w:tc>
          <w:tcPr>
            <w:tcW w:w="1187" w:type="dxa"/>
          </w:tcPr>
          <w:p w14:paraId="447DF93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yons et al.</w:t>
            </w:r>
          </w:p>
        </w:tc>
        <w:tc>
          <w:tcPr>
            <w:tcW w:w="695" w:type="dxa"/>
          </w:tcPr>
          <w:p w14:paraId="2FCF41B3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690" w:type="dxa"/>
          </w:tcPr>
          <w:p w14:paraId="3D182DC5" w14:textId="730F6D61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63A0ABD1" w14:textId="31E40A8A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25EC552F" w14:textId="67362DE6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</w:t>
            </w:r>
          </w:p>
        </w:tc>
        <w:tc>
          <w:tcPr>
            <w:tcW w:w="2210" w:type="dxa"/>
          </w:tcPr>
          <w:p w14:paraId="768CA0E5" w14:textId="7CFC3BE1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hort methods detailed in other work referenced. Also need to be cognisant of varying experiences of housing of cohort.</w:t>
            </w:r>
          </w:p>
        </w:tc>
      </w:tr>
      <w:tr w:rsidR="008369A9" w:rsidRPr="00EF3E50" w14:paraId="4017D4C8" w14:textId="77777777" w:rsidTr="008369A9">
        <w:tc>
          <w:tcPr>
            <w:tcW w:w="703" w:type="dxa"/>
          </w:tcPr>
          <w:p w14:paraId="482F5D9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47" w:type="dxa"/>
          </w:tcPr>
          <w:p w14:paraId="5C27250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qualitative study of how people with severe mental illness experience living in sheltered housing with a private fully equipped apartment</w:t>
            </w:r>
          </w:p>
        </w:tc>
        <w:tc>
          <w:tcPr>
            <w:tcW w:w="1187" w:type="dxa"/>
          </w:tcPr>
          <w:p w14:paraId="64C37073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os et al.</w:t>
            </w:r>
          </w:p>
        </w:tc>
        <w:tc>
          <w:tcPr>
            <w:tcW w:w="695" w:type="dxa"/>
          </w:tcPr>
          <w:p w14:paraId="38BDEADB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68E7AFCB" w14:textId="73920EF6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B4FEF97" w14:textId="4554E6AF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4A73C76" w14:textId="65229007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EC75514" w14:textId="5B02DA6A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a strengths and limitations section which should be noted.</w:t>
            </w:r>
          </w:p>
        </w:tc>
      </w:tr>
      <w:tr w:rsidR="008369A9" w:rsidRPr="00EF3E50" w14:paraId="12CBFB37" w14:textId="77777777" w:rsidTr="008369A9">
        <w:tc>
          <w:tcPr>
            <w:tcW w:w="703" w:type="dxa"/>
          </w:tcPr>
          <w:p w14:paraId="6D4AC183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47" w:type="dxa"/>
          </w:tcPr>
          <w:p w14:paraId="67EEBC0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sychosocial functioning of individuals with schizophrenia in community housing facilities and the psychiatric hospital in Zurich</w:t>
            </w:r>
          </w:p>
        </w:tc>
        <w:tc>
          <w:tcPr>
            <w:tcW w:w="1187" w:type="dxa"/>
          </w:tcPr>
          <w:p w14:paraId="4CAFE85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eger et al.</w:t>
            </w:r>
          </w:p>
        </w:tc>
        <w:tc>
          <w:tcPr>
            <w:tcW w:w="695" w:type="dxa"/>
          </w:tcPr>
          <w:p w14:paraId="1371AB0D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690" w:type="dxa"/>
          </w:tcPr>
          <w:p w14:paraId="0ABBC9D9" w14:textId="79FC4F2E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613B3F2E" w14:textId="710B6E7F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8F3AE23" w14:textId="5E9B03BB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76C5A2A" w14:textId="5704FA0D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ludes clinical and demographic characteristic of residents and acute inpatients.</w:t>
            </w:r>
          </w:p>
        </w:tc>
      </w:tr>
      <w:tr w:rsidR="008369A9" w:rsidRPr="00EF3E50" w14:paraId="17CCA087" w14:textId="77777777" w:rsidTr="008369A9">
        <w:tc>
          <w:tcPr>
            <w:tcW w:w="703" w:type="dxa"/>
          </w:tcPr>
          <w:p w14:paraId="36712D7F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47" w:type="dxa"/>
          </w:tcPr>
          <w:p w14:paraId="2EEB23AD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dictors of quality of care in mental health supported accommodation services in England: A multiple regression modelling study</w:t>
            </w:r>
          </w:p>
        </w:tc>
        <w:tc>
          <w:tcPr>
            <w:tcW w:w="1187" w:type="dxa"/>
          </w:tcPr>
          <w:p w14:paraId="0DC462B7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lton-Locke et al.</w:t>
            </w:r>
          </w:p>
          <w:p w14:paraId="420BC92B" w14:textId="77777777" w:rsidR="008369A9" w:rsidRPr="00B53D9C" w:rsidRDefault="008369A9" w:rsidP="000F244B">
            <w:pPr>
              <w:ind w:firstLine="72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5" w:type="dxa"/>
          </w:tcPr>
          <w:p w14:paraId="5931436C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690" w:type="dxa"/>
          </w:tcPr>
          <w:p w14:paraId="51F4670A" w14:textId="3FC136BC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821DE8C" w14:textId="725DAABA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36637AA0" w14:textId="0E6B9902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216416D5" w14:textId="44F0AD15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 results addressing the missing data issue.</w:t>
            </w:r>
          </w:p>
        </w:tc>
      </w:tr>
      <w:tr w:rsidR="008369A9" w:rsidRPr="00EF3E50" w14:paraId="144A59D0" w14:textId="77777777" w:rsidTr="008369A9">
        <w:tc>
          <w:tcPr>
            <w:tcW w:w="703" w:type="dxa"/>
          </w:tcPr>
          <w:p w14:paraId="203728E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47" w:type="dxa"/>
          </w:tcPr>
          <w:p w14:paraId="7F28A87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place to live: Housing needs for people with psychotic disorders identified in the second Australian national survey of psychosis</w:t>
            </w:r>
          </w:p>
        </w:tc>
        <w:tc>
          <w:tcPr>
            <w:tcW w:w="1187" w:type="dxa"/>
          </w:tcPr>
          <w:p w14:paraId="55D3BDD0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vey et al.</w:t>
            </w:r>
          </w:p>
        </w:tc>
        <w:tc>
          <w:tcPr>
            <w:tcW w:w="695" w:type="dxa"/>
          </w:tcPr>
          <w:p w14:paraId="3725B3A6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690" w:type="dxa"/>
          </w:tcPr>
          <w:p w14:paraId="3C69AE0A" w14:textId="3870CB9E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3D467B18" w14:textId="5A404749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53ED09CE" w14:textId="6EFBA205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479E059E" w14:textId="526CF145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ey limitation was a likely underestimate of those experiencing homelessness and experiencing psychosis.</w:t>
            </w:r>
          </w:p>
        </w:tc>
      </w:tr>
      <w:tr w:rsidR="008369A9" w:rsidRPr="00EF3E50" w14:paraId="39366872" w14:textId="77777777" w:rsidTr="008369A9">
        <w:tc>
          <w:tcPr>
            <w:tcW w:w="703" w:type="dxa"/>
          </w:tcPr>
          <w:p w14:paraId="03644B1F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747" w:type="dxa"/>
          </w:tcPr>
          <w:p w14:paraId="39A28D7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 place to call home: perspectives on offender community reintegration</w:t>
            </w:r>
          </w:p>
        </w:tc>
        <w:tc>
          <w:tcPr>
            <w:tcW w:w="1187" w:type="dxa"/>
          </w:tcPr>
          <w:p w14:paraId="2C1A310D" w14:textId="77777777" w:rsidR="008369A9" w:rsidRPr="00B53D9C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rpey and Friend</w:t>
            </w:r>
          </w:p>
        </w:tc>
        <w:tc>
          <w:tcPr>
            <w:tcW w:w="695" w:type="dxa"/>
          </w:tcPr>
          <w:p w14:paraId="03D88E40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690" w:type="dxa"/>
          </w:tcPr>
          <w:p w14:paraId="25D5EE84" w14:textId="3F3879F4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B2BF973" w14:textId="74AB5A4F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010D6CCD" w14:textId="6CB46C47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B13948A" w14:textId="6603EA18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mall sample size n=5.</w:t>
            </w:r>
          </w:p>
        </w:tc>
      </w:tr>
      <w:tr w:rsidR="008369A9" w:rsidRPr="00EF3E50" w14:paraId="04B2EC95" w14:textId="77777777" w:rsidTr="008369A9">
        <w:tc>
          <w:tcPr>
            <w:tcW w:w="703" w:type="dxa"/>
          </w:tcPr>
          <w:p w14:paraId="7751BB99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47" w:type="dxa"/>
          </w:tcPr>
          <w:p w14:paraId="1596C2CA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 and program predictors of 12-month outcomes for homeless veterans following discharge from time-limited residential treatment</w:t>
            </w:r>
          </w:p>
        </w:tc>
        <w:tc>
          <w:tcPr>
            <w:tcW w:w="1187" w:type="dxa"/>
          </w:tcPr>
          <w:p w14:paraId="53BB699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Guire et al.</w:t>
            </w:r>
          </w:p>
        </w:tc>
        <w:tc>
          <w:tcPr>
            <w:tcW w:w="695" w:type="dxa"/>
          </w:tcPr>
          <w:p w14:paraId="57CDC3A1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690" w:type="dxa"/>
          </w:tcPr>
          <w:p w14:paraId="0BD6DD2B" w14:textId="48BE5F6D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4CEF80C1" w14:textId="4A5FA82C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1B2B468E" w14:textId="52C37613" w:rsidR="008369A9" w:rsidRDefault="00E51B90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663E7247" w14:textId="508F6476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ey concern over veterans not being randomly assigned to programme type.</w:t>
            </w:r>
          </w:p>
        </w:tc>
      </w:tr>
      <w:tr w:rsidR="008369A9" w:rsidRPr="00EF3E50" w14:paraId="31225628" w14:textId="77777777" w:rsidTr="008369A9">
        <w:tc>
          <w:tcPr>
            <w:tcW w:w="703" w:type="dxa"/>
          </w:tcPr>
          <w:p w14:paraId="5F2ABAFC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3747" w:type="dxa"/>
          </w:tcPr>
          <w:p w14:paraId="055451DB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festyle interventions for people with a severe mental illness living in supported housing: A systematic review and meta-analysis</w:t>
            </w:r>
          </w:p>
        </w:tc>
        <w:tc>
          <w:tcPr>
            <w:tcW w:w="1187" w:type="dxa"/>
          </w:tcPr>
          <w:p w14:paraId="0ED4FF26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oomen et al.</w:t>
            </w:r>
          </w:p>
        </w:tc>
        <w:tc>
          <w:tcPr>
            <w:tcW w:w="695" w:type="dxa"/>
          </w:tcPr>
          <w:p w14:paraId="1C4D1E50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690" w:type="dxa"/>
          </w:tcPr>
          <w:p w14:paraId="55909DCE" w14:textId="4CC9E1AE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2802D143" w14:textId="77E3B3B6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0F22C09F" w14:textId="757255B5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43445FF7" w14:textId="13A219F1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sed PRISMA and conducted quality assessment.</w:t>
            </w:r>
          </w:p>
        </w:tc>
      </w:tr>
      <w:tr w:rsidR="008369A9" w:rsidRPr="00EF3E50" w14:paraId="0F38F9AB" w14:textId="77777777" w:rsidTr="008369A9">
        <w:tc>
          <w:tcPr>
            <w:tcW w:w="703" w:type="dxa"/>
          </w:tcPr>
          <w:p w14:paraId="0D5004B1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747" w:type="dxa"/>
          </w:tcPr>
          <w:p w14:paraId="51D0AAB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ntions and experiences of effective practice in mental health specific supported accommodation services: a qualitative interview study</w:t>
            </w:r>
          </w:p>
        </w:tc>
        <w:tc>
          <w:tcPr>
            <w:tcW w:w="1187" w:type="dxa"/>
          </w:tcPr>
          <w:p w14:paraId="4D31A244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dhu et al.</w:t>
            </w:r>
          </w:p>
        </w:tc>
        <w:tc>
          <w:tcPr>
            <w:tcW w:w="695" w:type="dxa"/>
          </w:tcPr>
          <w:p w14:paraId="042AF39B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690" w:type="dxa"/>
          </w:tcPr>
          <w:p w14:paraId="7ED0402C" w14:textId="452FE58E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163AC109" w14:textId="59865712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670C4338" w14:textId="11C72941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5C7BAA16" w14:textId="328220C5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tails the cross-coding process in thematic analysis.</w:t>
            </w:r>
          </w:p>
        </w:tc>
      </w:tr>
      <w:tr w:rsidR="008369A9" w:rsidRPr="00EF3E50" w14:paraId="17323F20" w14:textId="77777777" w:rsidTr="008369A9">
        <w:tc>
          <w:tcPr>
            <w:tcW w:w="703" w:type="dxa"/>
          </w:tcPr>
          <w:p w14:paraId="17CEC946" w14:textId="77777777" w:rsidR="008369A9" w:rsidRDefault="008369A9" w:rsidP="000F244B">
            <w:pPr>
              <w:tabs>
                <w:tab w:val="left" w:pos="22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747" w:type="dxa"/>
          </w:tcPr>
          <w:p w14:paraId="730C4616" w14:textId="77777777" w:rsidR="008369A9" w:rsidRDefault="008369A9" w:rsidP="000F244B">
            <w:pPr>
              <w:tabs>
                <w:tab w:val="left" w:pos="22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using services for people with mental disorders in England: Patient characteristics, care provision and costs</w:t>
            </w:r>
          </w:p>
        </w:tc>
        <w:tc>
          <w:tcPr>
            <w:tcW w:w="1187" w:type="dxa"/>
          </w:tcPr>
          <w:p w14:paraId="38E9BB05" w14:textId="77777777" w:rsidR="008369A9" w:rsidRDefault="008369A9" w:rsidP="000F24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ebe et al.</w:t>
            </w:r>
          </w:p>
        </w:tc>
        <w:tc>
          <w:tcPr>
            <w:tcW w:w="695" w:type="dxa"/>
          </w:tcPr>
          <w:p w14:paraId="79B8808F" w14:textId="77777777" w:rsidR="008369A9" w:rsidRDefault="008369A9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690" w:type="dxa"/>
          </w:tcPr>
          <w:p w14:paraId="3628F4AC" w14:textId="7F3608D7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104" w:type="dxa"/>
          </w:tcPr>
          <w:p w14:paraId="5C3F34BD" w14:textId="56FE0FF9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551" w:type="dxa"/>
          </w:tcPr>
          <w:p w14:paraId="7FD710B8" w14:textId="6BB7A4A3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2210" w:type="dxa"/>
          </w:tcPr>
          <w:p w14:paraId="78A96FC8" w14:textId="13034335" w:rsidR="008369A9" w:rsidRDefault="00750201" w:rsidP="000F244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ided against speaking with residents due to bias concerns.</w:t>
            </w:r>
          </w:p>
        </w:tc>
      </w:tr>
    </w:tbl>
    <w:p w14:paraId="4D81E2B6" w14:textId="77777777" w:rsidR="008369A9" w:rsidRPr="00056689" w:rsidRDefault="008369A9" w:rsidP="00056689"/>
    <w:sectPr w:rsidR="008369A9" w:rsidRPr="00056689" w:rsidSect="000566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89"/>
    <w:rsid w:val="00056689"/>
    <w:rsid w:val="000A6D68"/>
    <w:rsid w:val="000D6C7B"/>
    <w:rsid w:val="00136BE7"/>
    <w:rsid w:val="001B6AF9"/>
    <w:rsid w:val="00220541"/>
    <w:rsid w:val="00327CE4"/>
    <w:rsid w:val="003B1138"/>
    <w:rsid w:val="003C6F94"/>
    <w:rsid w:val="00424B5E"/>
    <w:rsid w:val="00440226"/>
    <w:rsid w:val="004D36F9"/>
    <w:rsid w:val="004F7088"/>
    <w:rsid w:val="005B2E1E"/>
    <w:rsid w:val="005C2F54"/>
    <w:rsid w:val="005E20B6"/>
    <w:rsid w:val="0071678C"/>
    <w:rsid w:val="0072078A"/>
    <w:rsid w:val="00750201"/>
    <w:rsid w:val="007B7305"/>
    <w:rsid w:val="007C0C0A"/>
    <w:rsid w:val="007D41F7"/>
    <w:rsid w:val="00822A07"/>
    <w:rsid w:val="008369A9"/>
    <w:rsid w:val="00A55B6E"/>
    <w:rsid w:val="00AE7943"/>
    <w:rsid w:val="00B53D9C"/>
    <w:rsid w:val="00B665A0"/>
    <w:rsid w:val="00B86B68"/>
    <w:rsid w:val="00BB0105"/>
    <w:rsid w:val="00D4528F"/>
    <w:rsid w:val="00D54496"/>
    <w:rsid w:val="00DB1EED"/>
    <w:rsid w:val="00E33A08"/>
    <w:rsid w:val="00E41153"/>
    <w:rsid w:val="00E51B90"/>
    <w:rsid w:val="00EF3E50"/>
    <w:rsid w:val="00F2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D9444"/>
  <w15:chartTrackingRefBased/>
  <w15:docId w15:val="{718EAC4D-96E8-4E4B-917A-B007B73E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6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6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6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6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6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6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6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6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2</Pages>
  <Words>2720</Words>
  <Characters>1550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Kennedy</dc:creator>
  <cp:keywords/>
  <dc:description/>
  <cp:lastModifiedBy>Kelli Kennedy</cp:lastModifiedBy>
  <cp:revision>16</cp:revision>
  <dcterms:created xsi:type="dcterms:W3CDTF">2025-03-06T11:37:00Z</dcterms:created>
  <dcterms:modified xsi:type="dcterms:W3CDTF">2025-03-14T12:36:00Z</dcterms:modified>
</cp:coreProperties>
</file>